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7BB6A" w14:textId="51731465" w:rsidR="00CB700E" w:rsidRPr="00E31B28" w:rsidRDefault="008A525B" w:rsidP="00CB700E">
      <w:pPr>
        <w:spacing w:line="480" w:lineRule="auto"/>
        <w:rPr>
          <w:rFonts w:ascii="Times New Roman" w:hAnsi="Times New Roman" w:cs="Times New Roman"/>
          <w:b/>
          <w:bCs/>
        </w:rPr>
      </w:pPr>
      <w:r w:rsidRPr="00E31B28">
        <w:rPr>
          <w:rFonts w:ascii="Times New Roman" w:hAnsi="Times New Roman" w:cs="Times New Roman"/>
          <w:b/>
          <w:bCs/>
        </w:rPr>
        <w:t>S3 Table</w:t>
      </w:r>
      <w:r w:rsidR="00CB700E" w:rsidRPr="00E31B28">
        <w:rPr>
          <w:rFonts w:ascii="Times New Roman" w:hAnsi="Times New Roman" w:cs="Times New Roman"/>
          <w:b/>
          <w:bCs/>
        </w:rPr>
        <w:t>. Summary of the R</w:t>
      </w:r>
      <w:r w:rsidR="00CB700E" w:rsidRPr="00E31B28">
        <w:rPr>
          <w:rFonts w:ascii="Times New Roman" w:hAnsi="Times New Roman" w:cs="Times New Roman"/>
          <w:b/>
          <w:bCs/>
          <w:vertAlign w:val="superscript"/>
        </w:rPr>
        <w:t>2</w:t>
      </w:r>
      <w:r w:rsidR="00CB700E" w:rsidRPr="00E31B28">
        <w:rPr>
          <w:rFonts w:ascii="Times New Roman" w:hAnsi="Times New Roman" w:cs="Times New Roman"/>
          <w:b/>
          <w:bCs/>
        </w:rPr>
        <w:t xml:space="preserve">, </w:t>
      </w:r>
      <w:r w:rsidR="00CB700E" w:rsidRPr="00E31B28">
        <w:rPr>
          <w:rFonts w:ascii="Times New Roman" w:hAnsi="Times New Roman" w:cs="Times New Roman"/>
          <w:b/>
          <w:bCs/>
          <w:color w:val="000000" w:themeColor="text1"/>
        </w:rPr>
        <w:t>Bayesian information criterion (BIC),</w:t>
      </w:r>
      <w:r w:rsidR="00CB700E" w:rsidRPr="00E31B28">
        <w:rPr>
          <w:rFonts w:ascii="Times New Roman" w:hAnsi="Times New Roman" w:cs="Times New Roman"/>
          <w:b/>
          <w:bCs/>
        </w:rPr>
        <w:t xml:space="preserve"> and the normalized mean absolute error (NMAE)</w:t>
      </w:r>
      <w:r w:rsidR="00CB700E" w:rsidRPr="00E31B28">
        <w:rPr>
          <w:rFonts w:ascii="Times New Roman" w:hAnsi="Times New Roman" w:cs="Times New Roman"/>
          <w:b/>
          <w:bCs/>
          <w:color w:val="000000" w:themeColor="text1"/>
        </w:rPr>
        <w:t xml:space="preserve"> of the </w:t>
      </w:r>
    </w:p>
    <w:p w14:paraId="3F56780D" w14:textId="543A7B5F" w:rsidR="00FE260B" w:rsidRPr="00E31B28" w:rsidRDefault="00CB700E" w:rsidP="00AE73CC">
      <w:pPr>
        <w:spacing w:line="480" w:lineRule="auto"/>
        <w:rPr>
          <w:rFonts w:ascii="Times New Roman" w:hAnsi="Times New Roman" w:cs="Times New Roman"/>
          <w:b/>
          <w:bCs/>
        </w:rPr>
      </w:pPr>
      <w:r w:rsidRPr="00E31B28">
        <w:rPr>
          <w:rFonts w:ascii="Times New Roman" w:hAnsi="Times New Roman" w:cs="Times New Roman"/>
          <w:b/>
          <w:bCs/>
        </w:rPr>
        <w:t>calibration models for mass concentration.</w:t>
      </w:r>
    </w:p>
    <w:tbl>
      <w:tblPr>
        <w:tblStyle w:val="TableGrid"/>
        <w:tblW w:w="127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3778"/>
        <w:gridCol w:w="5210"/>
        <w:gridCol w:w="707"/>
        <w:gridCol w:w="991"/>
        <w:gridCol w:w="992"/>
      </w:tblGrid>
      <w:tr w:rsidR="009270CB" w:rsidRPr="00E31B28" w14:paraId="76614B18" w14:textId="77777777" w:rsidTr="00E22AB7">
        <w:trPr>
          <w:trHeight w:val="283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9566E" w14:textId="77777777" w:rsidR="009270CB" w:rsidRPr="00E31B28" w:rsidRDefault="009270CB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</w:rPr>
              <w:t>Indices</w:t>
            </w:r>
          </w:p>
        </w:tc>
        <w:tc>
          <w:tcPr>
            <w:tcW w:w="3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57921" w14:textId="77777777" w:rsidR="009270CB" w:rsidRPr="00E31B28" w:rsidRDefault="009270CB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</w:rPr>
              <w:t>Equation</w:t>
            </w:r>
          </w:p>
        </w:tc>
        <w:tc>
          <w:tcPr>
            <w:tcW w:w="5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49F30" w14:textId="77777777" w:rsidR="009270CB" w:rsidRPr="00E31B28" w:rsidRDefault="009270CB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</w:rPr>
              <w:t xml:space="preserve">Regression </w:t>
            </w:r>
            <w:r w:rsidRPr="00E31B28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BB0C2" w14:textId="77777777" w:rsidR="009270CB" w:rsidRPr="00E31B28" w:rsidRDefault="009270CB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</w:rPr>
              <w:t>R</w:t>
            </w:r>
            <w:r w:rsidRPr="00E31B28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8BE6B" w14:textId="77777777" w:rsidR="009270CB" w:rsidRPr="00E31B28" w:rsidRDefault="009270CB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</w:rPr>
              <w:t xml:space="preserve">BIC </w:t>
            </w:r>
            <w:r w:rsidRPr="00E31B28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DF4B3" w14:textId="77777777" w:rsidR="009270CB" w:rsidRPr="00E31B28" w:rsidRDefault="009270CB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</w:rPr>
              <w:t>NMAE</w:t>
            </w:r>
          </w:p>
        </w:tc>
      </w:tr>
      <w:tr w:rsidR="009270CB" w:rsidRPr="00E31B28" w14:paraId="216517AD" w14:textId="77777777" w:rsidTr="00913CDA">
        <w:trPr>
          <w:trHeight w:val="283"/>
        </w:trPr>
        <w:tc>
          <w:tcPr>
            <w:tcW w:w="12758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0D8AD048" w14:textId="1B3AA302" w:rsidR="009270CB" w:rsidRPr="00E31B28" w:rsidRDefault="009270CB" w:rsidP="00CB700E">
            <w:pPr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E31B28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Full concentration range (APS total number concentration between 0 – 1000 #/ cm</w:t>
            </w:r>
            <w:r w:rsidRPr="00E31B28">
              <w:rPr>
                <w:rFonts w:ascii="Times New Roman" w:hAnsi="Times New Roman" w:cs="Times New Roman"/>
                <w:b/>
                <w:bCs/>
                <w:i/>
                <w:iCs/>
                <w:u w:val="single"/>
                <w:vertAlign w:val="superscript"/>
              </w:rPr>
              <w:t>3</w:t>
            </w:r>
            <w:r w:rsidRPr="00E31B28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)</w:t>
            </w:r>
            <w:r w:rsidR="00471E39" w:rsidRPr="00E31B28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 xml:space="preserve"> </w:t>
            </w:r>
            <w:r w:rsidRPr="00E31B28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(n = 4,134)</w:t>
            </w:r>
          </w:p>
        </w:tc>
      </w:tr>
      <w:tr w:rsidR="007C7412" w:rsidRPr="00E31B28" w14:paraId="5157A06B" w14:textId="77777777" w:rsidTr="00E22AB7">
        <w:trPr>
          <w:trHeight w:val="283"/>
        </w:trPr>
        <w:tc>
          <w:tcPr>
            <w:tcW w:w="1080" w:type="dxa"/>
            <w:vMerge w:val="restart"/>
            <w:tcBorders>
              <w:top w:val="nil"/>
              <w:bottom w:val="nil"/>
            </w:tcBorders>
            <w:vAlign w:val="center"/>
          </w:tcPr>
          <w:p w14:paraId="3E4A0032" w14:textId="77777777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PM</w:t>
            </w:r>
            <w:r w:rsidRPr="00E31B28">
              <w:rPr>
                <w:rFonts w:ascii="Times New Roman" w:hAnsi="Times New Roman" w:cs="Times New Roman"/>
                <w:vertAlign w:val="subscript"/>
              </w:rPr>
              <w:t>1</w:t>
            </w:r>
          </w:p>
          <w:p w14:paraId="37F6486B" w14:textId="77777777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center"/>
          </w:tcPr>
          <w:p w14:paraId="7E450AEE" w14:textId="7C436151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Linear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center"/>
          </w:tcPr>
          <w:p w14:paraId="39C15967" w14:textId="599B993C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y = 1.06 x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498F9185" w14:textId="160F6D7F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23CE71A3" w14:textId="35A3A9F5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58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1EA3748" w14:textId="5C71F811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3.11%</w:t>
            </w:r>
          </w:p>
        </w:tc>
      </w:tr>
      <w:tr w:rsidR="007C7412" w:rsidRPr="00E31B28" w14:paraId="78DABEDC" w14:textId="77777777" w:rsidTr="00E22AB7">
        <w:trPr>
          <w:trHeight w:val="283"/>
        </w:trPr>
        <w:tc>
          <w:tcPr>
            <w:tcW w:w="1080" w:type="dxa"/>
            <w:vMerge/>
            <w:tcBorders>
              <w:top w:val="nil"/>
              <w:bottom w:val="nil"/>
            </w:tcBorders>
            <w:vAlign w:val="center"/>
          </w:tcPr>
          <w:p w14:paraId="29B20BDA" w14:textId="77777777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center"/>
          </w:tcPr>
          <w:p w14:paraId="2E7D8203" w14:textId="7C377BC8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Polynomial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center"/>
          </w:tcPr>
          <w:p w14:paraId="1FF1826F" w14:textId="6FB72DCE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0.76 x + 0.007 x</w:t>
            </w:r>
            <w:r w:rsidRPr="00E31B28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0F25B1E5" w14:textId="135A61ED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3426624D" w14:textId="6F4432FC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44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F960215" w14:textId="06C2CA5E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.41%</w:t>
            </w:r>
          </w:p>
        </w:tc>
      </w:tr>
      <w:tr w:rsidR="007C7412" w:rsidRPr="00E31B28" w14:paraId="2D95F9FC" w14:textId="77777777" w:rsidTr="00E22AB7">
        <w:trPr>
          <w:trHeight w:val="283"/>
        </w:trPr>
        <w:tc>
          <w:tcPr>
            <w:tcW w:w="1080" w:type="dxa"/>
            <w:vMerge/>
            <w:tcBorders>
              <w:top w:val="nil"/>
              <w:bottom w:val="nil"/>
            </w:tcBorders>
            <w:vAlign w:val="center"/>
          </w:tcPr>
          <w:p w14:paraId="46D58840" w14:textId="77777777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center"/>
          </w:tcPr>
          <w:p w14:paraId="08D8DD97" w14:textId="3FCBA1B0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Linear + CRI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center"/>
          </w:tcPr>
          <w:p w14:paraId="02B99146" w14:textId="56A481B5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1.16 x - 2.12 CRI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2406CC60" w14:textId="1FB7FCE6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33DB3D38" w14:textId="3D4CDF1E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513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CC85C9D" w14:textId="48785CD4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.99%</w:t>
            </w:r>
          </w:p>
        </w:tc>
      </w:tr>
      <w:tr w:rsidR="007C7412" w:rsidRPr="00E31B28" w14:paraId="14E2214B" w14:textId="77777777" w:rsidTr="00E22AB7">
        <w:trPr>
          <w:trHeight w:val="283"/>
        </w:trPr>
        <w:tc>
          <w:tcPr>
            <w:tcW w:w="1080" w:type="dxa"/>
            <w:vMerge/>
            <w:tcBorders>
              <w:top w:val="nil"/>
              <w:bottom w:val="nil"/>
            </w:tcBorders>
            <w:vAlign w:val="center"/>
          </w:tcPr>
          <w:p w14:paraId="1F647FA5" w14:textId="77777777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center"/>
          </w:tcPr>
          <w:p w14:paraId="6D81AC96" w14:textId="01F83194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Polynomial + CRI 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center"/>
          </w:tcPr>
          <w:p w14:paraId="22C6F9EB" w14:textId="70CBF59E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y = 0.82 x + 0.006 </w:t>
            </w:r>
            <w:r w:rsidR="003F2A5A" w:rsidRPr="00E31B28">
              <w:rPr>
                <w:rFonts w:ascii="Times New Roman" w:hAnsi="Times New Roman" w:cs="Times New Roman"/>
                <w:color w:val="000000"/>
              </w:rPr>
              <w:t>x</w:t>
            </w:r>
            <w:r w:rsidR="003F2A5A" w:rsidRPr="00E31B28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="005C0C59" w:rsidRPr="00E31B28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 w:rsidRPr="00E31B28">
              <w:rPr>
                <w:rFonts w:ascii="Times New Roman" w:hAnsi="Times New Roman" w:cs="Times New Roman"/>
                <w:color w:val="000000"/>
              </w:rPr>
              <w:t>- 0.58 CRI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466E76ED" w14:textId="08D907FB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16D531AD" w14:textId="59D054B6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44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BDF6995" w14:textId="6EF9FCE2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.48%</w:t>
            </w:r>
          </w:p>
        </w:tc>
      </w:tr>
      <w:tr w:rsidR="007C7412" w:rsidRPr="00E31B28" w14:paraId="09F42C1F" w14:textId="77777777" w:rsidTr="00E22AB7">
        <w:trPr>
          <w:trHeight w:val="283"/>
        </w:trPr>
        <w:tc>
          <w:tcPr>
            <w:tcW w:w="1080" w:type="dxa"/>
            <w:vMerge/>
            <w:tcBorders>
              <w:top w:val="nil"/>
              <w:bottom w:val="nil"/>
            </w:tcBorders>
            <w:vAlign w:val="center"/>
          </w:tcPr>
          <w:p w14:paraId="39CEFBF0" w14:textId="77777777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center"/>
          </w:tcPr>
          <w:p w14:paraId="54A3E5F3" w14:textId="25ED1E15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Linear + RH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center"/>
          </w:tcPr>
          <w:p w14:paraId="2EB98B39" w14:textId="0418CC70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1.15 x - 0.08 RH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1F1ECB6C" w14:textId="11369E8F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7B6EAD2C" w14:textId="42443780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53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FF66100" w14:textId="22ACC293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3.03%</w:t>
            </w:r>
          </w:p>
        </w:tc>
      </w:tr>
      <w:tr w:rsidR="007C7412" w:rsidRPr="00E31B28" w14:paraId="340F5825" w14:textId="77777777" w:rsidTr="00E22AB7">
        <w:trPr>
          <w:trHeight w:val="283"/>
        </w:trPr>
        <w:tc>
          <w:tcPr>
            <w:tcW w:w="1080" w:type="dxa"/>
            <w:vMerge/>
            <w:tcBorders>
              <w:top w:val="nil"/>
              <w:bottom w:val="nil"/>
            </w:tcBorders>
            <w:vAlign w:val="center"/>
          </w:tcPr>
          <w:p w14:paraId="27D363C7" w14:textId="77777777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center"/>
          </w:tcPr>
          <w:p w14:paraId="73A7927F" w14:textId="2448CAC1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Polynomial + RH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bottom"/>
          </w:tcPr>
          <w:p w14:paraId="7EABFDBB" w14:textId="1A4B547A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y = 0.79 x + 0.01 </w:t>
            </w:r>
            <w:r w:rsidR="003F2A5A" w:rsidRPr="00E31B28">
              <w:rPr>
                <w:rFonts w:ascii="Times New Roman" w:hAnsi="Times New Roman" w:cs="Times New Roman"/>
                <w:color w:val="000000"/>
              </w:rPr>
              <w:t>x</w:t>
            </w:r>
            <w:r w:rsidR="003F2A5A" w:rsidRPr="00E31B28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E31B28">
              <w:rPr>
                <w:rFonts w:ascii="Times New Roman" w:hAnsi="Times New Roman" w:cs="Times New Roman"/>
                <w:color w:val="000000"/>
              </w:rPr>
              <w:t xml:space="preserve"> - 0.02 RH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2731E8D8" w14:textId="793B303A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40BE6E53" w14:textId="5DB3FA54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447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49B4768" w14:textId="33D917B6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.46%</w:t>
            </w:r>
          </w:p>
        </w:tc>
      </w:tr>
      <w:tr w:rsidR="007C7412" w:rsidRPr="00E31B28" w14:paraId="1B0CA991" w14:textId="77777777" w:rsidTr="00E22AB7">
        <w:trPr>
          <w:trHeight w:val="283"/>
        </w:trPr>
        <w:tc>
          <w:tcPr>
            <w:tcW w:w="1080" w:type="dxa"/>
            <w:vMerge/>
            <w:tcBorders>
              <w:top w:val="nil"/>
              <w:bottom w:val="nil"/>
            </w:tcBorders>
            <w:vAlign w:val="center"/>
          </w:tcPr>
          <w:p w14:paraId="1EE73F8A" w14:textId="77777777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bottom"/>
          </w:tcPr>
          <w:p w14:paraId="287D5DF0" w14:textId="11096379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Linear + density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bottom"/>
          </w:tcPr>
          <w:p w14:paraId="6C897AA1" w14:textId="3613BC99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1.16 x - 1.51 density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71326666" w14:textId="1138F030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bottom"/>
          </w:tcPr>
          <w:p w14:paraId="358F5742" w14:textId="035CEFBD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49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71350B9" w14:textId="1E7385FB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3.00%</w:t>
            </w:r>
          </w:p>
        </w:tc>
      </w:tr>
      <w:tr w:rsidR="007C7412" w:rsidRPr="00E31B28" w14:paraId="11696363" w14:textId="77777777" w:rsidTr="00E22AB7">
        <w:trPr>
          <w:trHeight w:val="283"/>
        </w:trPr>
        <w:tc>
          <w:tcPr>
            <w:tcW w:w="1080" w:type="dxa"/>
            <w:vMerge/>
            <w:tcBorders>
              <w:top w:val="nil"/>
              <w:bottom w:val="nil"/>
            </w:tcBorders>
            <w:vAlign w:val="center"/>
          </w:tcPr>
          <w:p w14:paraId="6C9E05B3" w14:textId="77777777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center"/>
          </w:tcPr>
          <w:p w14:paraId="054D8763" w14:textId="6187DE2F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Polynomial + density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center"/>
          </w:tcPr>
          <w:p w14:paraId="0A4F8F0D" w14:textId="54F609E7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0.87 x + 0.01 x</w:t>
            </w:r>
            <w:r w:rsidR="003F2A5A" w:rsidRPr="00E31B28">
              <w:rPr>
                <w:rFonts w:ascii="Times New Roman" w:hAnsi="Times New Roman" w:cs="Times New Roman"/>
                <w:color w:val="000000"/>
              </w:rPr>
              <w:t xml:space="preserve"> x</w:t>
            </w:r>
            <w:r w:rsidR="003F2A5A" w:rsidRPr="00E31B28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E31B28">
              <w:rPr>
                <w:rFonts w:ascii="Times New Roman" w:hAnsi="Times New Roman" w:cs="Times New Roman"/>
                <w:color w:val="000000"/>
              </w:rPr>
              <w:t xml:space="preserve"> - 0.65 density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292F8E09" w14:textId="245E91BB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2068BE79" w14:textId="177044DB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43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D5FDB35" w14:textId="439A69D4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.54%</w:t>
            </w:r>
          </w:p>
        </w:tc>
      </w:tr>
      <w:tr w:rsidR="007C7412" w:rsidRPr="00E31B28" w14:paraId="5C8625FD" w14:textId="77777777" w:rsidTr="00E22AB7">
        <w:trPr>
          <w:trHeight w:val="283"/>
        </w:trPr>
        <w:tc>
          <w:tcPr>
            <w:tcW w:w="1080" w:type="dxa"/>
            <w:vMerge/>
            <w:tcBorders>
              <w:top w:val="nil"/>
              <w:bottom w:val="nil"/>
            </w:tcBorders>
            <w:vAlign w:val="center"/>
          </w:tcPr>
          <w:p w14:paraId="7AD8F8F3" w14:textId="77777777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center"/>
          </w:tcPr>
          <w:p w14:paraId="70D38C5E" w14:textId="0267F374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Linear + CRI + density 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center"/>
          </w:tcPr>
          <w:p w14:paraId="7EBCE95B" w14:textId="5AD60F57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1.13 x + 13.88 CRI - 10.13 density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305147F6" w14:textId="581F9C4A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3942849B" w14:textId="6F66499D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418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7E5F8CA" w14:textId="52187A41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.84%</w:t>
            </w:r>
          </w:p>
        </w:tc>
      </w:tr>
      <w:tr w:rsidR="007C7412" w:rsidRPr="00E31B28" w14:paraId="2967EFC5" w14:textId="77777777" w:rsidTr="00E22AB7">
        <w:trPr>
          <w:trHeight w:val="283"/>
        </w:trPr>
        <w:tc>
          <w:tcPr>
            <w:tcW w:w="1080" w:type="dxa"/>
            <w:vMerge/>
            <w:tcBorders>
              <w:top w:val="nil"/>
              <w:bottom w:val="nil"/>
            </w:tcBorders>
            <w:vAlign w:val="center"/>
          </w:tcPr>
          <w:p w14:paraId="216C3520" w14:textId="77777777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center"/>
          </w:tcPr>
          <w:p w14:paraId="4F3EDAC6" w14:textId="5DF7CB6B" w:rsidR="007C7412" w:rsidRPr="00E31B28" w:rsidRDefault="007C7412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Polynomial + CRI + density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center"/>
          </w:tcPr>
          <w:p w14:paraId="395BC914" w14:textId="735A800B" w:rsidR="007C7412" w:rsidRPr="00E31B28" w:rsidRDefault="007C7412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y = 0.83 x + 0.01 </w:t>
            </w:r>
            <w:r w:rsidR="003F2A5A"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x</w:t>
            </w:r>
            <w:r w:rsidR="003F2A5A" w:rsidRPr="00E31B28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 xml:space="preserve">2 </w:t>
            </w: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+ 14.44 CRI - 9.58 density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113DD45E" w14:textId="7B1101B4" w:rsidR="007C7412" w:rsidRPr="00E31B28" w:rsidRDefault="007C7412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0.98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0C08D44C" w14:textId="52E70BDC" w:rsidR="007C7412" w:rsidRPr="00E31B28" w:rsidRDefault="007C7412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234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9C51949" w14:textId="2B130FB5" w:rsidR="007C7412" w:rsidRPr="00E31B28" w:rsidRDefault="007C7412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2.33%</w:t>
            </w:r>
          </w:p>
        </w:tc>
      </w:tr>
      <w:tr w:rsidR="007C7412" w:rsidRPr="00E31B28" w14:paraId="614CF1E2" w14:textId="77777777" w:rsidTr="00E22AB7">
        <w:trPr>
          <w:trHeight w:val="283"/>
        </w:trPr>
        <w:tc>
          <w:tcPr>
            <w:tcW w:w="1080" w:type="dxa"/>
            <w:vMerge/>
            <w:tcBorders>
              <w:top w:val="nil"/>
              <w:bottom w:val="nil"/>
            </w:tcBorders>
            <w:vAlign w:val="center"/>
          </w:tcPr>
          <w:p w14:paraId="19487F5D" w14:textId="77777777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center"/>
          </w:tcPr>
          <w:p w14:paraId="0D4AC930" w14:textId="79645A85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Linear + CRI + RH 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center"/>
          </w:tcPr>
          <w:p w14:paraId="0914E4F9" w14:textId="6714EFB6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y = 1.15 x - 2.14 CRI + 0.001 RH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01A0D038" w14:textId="2654E3BB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1160AAD2" w14:textId="2B521BFE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51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485EFCA" w14:textId="4DBBACDC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.99%</w:t>
            </w:r>
          </w:p>
        </w:tc>
      </w:tr>
      <w:tr w:rsidR="007C7412" w:rsidRPr="00E31B28" w14:paraId="68C8E47E" w14:textId="77777777" w:rsidTr="002931BA">
        <w:trPr>
          <w:trHeight w:val="283"/>
        </w:trPr>
        <w:tc>
          <w:tcPr>
            <w:tcW w:w="1080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4E46CC38" w14:textId="77777777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dashSmallGap" w:sz="4" w:space="0" w:color="auto"/>
            </w:tcBorders>
            <w:vAlign w:val="center"/>
          </w:tcPr>
          <w:p w14:paraId="0D156A39" w14:textId="31A3E997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Polynomial + CRI + RH</w:t>
            </w:r>
          </w:p>
        </w:tc>
        <w:tc>
          <w:tcPr>
            <w:tcW w:w="5210" w:type="dxa"/>
            <w:tcBorders>
              <w:top w:val="nil"/>
              <w:bottom w:val="dashSmallGap" w:sz="4" w:space="0" w:color="auto"/>
            </w:tcBorders>
            <w:vAlign w:val="center"/>
          </w:tcPr>
          <w:p w14:paraId="0998B313" w14:textId="522F047C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y = 0.82 x + 0.006 </w:t>
            </w:r>
            <w:r w:rsidR="003F2A5A" w:rsidRPr="00E31B28">
              <w:rPr>
                <w:rFonts w:ascii="Times New Roman" w:hAnsi="Times New Roman" w:cs="Times New Roman"/>
                <w:color w:val="000000"/>
              </w:rPr>
              <w:t>x</w:t>
            </w:r>
            <w:r w:rsidR="003F2A5A" w:rsidRPr="00E31B28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2 </w:t>
            </w:r>
            <w:r w:rsidRPr="00E31B28">
              <w:rPr>
                <w:rFonts w:ascii="Times New Roman" w:hAnsi="Times New Roman" w:cs="Times New Roman"/>
                <w:color w:val="000000"/>
              </w:rPr>
              <w:t>-</w:t>
            </w:r>
            <w:r w:rsidR="005C0C59" w:rsidRPr="00E31B2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31B28">
              <w:rPr>
                <w:rFonts w:ascii="Times New Roman" w:hAnsi="Times New Roman" w:cs="Times New Roman"/>
                <w:color w:val="000000"/>
              </w:rPr>
              <w:t>0.78 CRI + 0.01 RH</w:t>
            </w:r>
          </w:p>
        </w:tc>
        <w:tc>
          <w:tcPr>
            <w:tcW w:w="707" w:type="dxa"/>
            <w:tcBorders>
              <w:top w:val="nil"/>
              <w:bottom w:val="dashSmallGap" w:sz="4" w:space="0" w:color="auto"/>
            </w:tcBorders>
            <w:vAlign w:val="center"/>
          </w:tcPr>
          <w:p w14:paraId="421A9361" w14:textId="66ACBDCC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91" w:type="dxa"/>
            <w:tcBorders>
              <w:top w:val="nil"/>
              <w:bottom w:val="dashSmallGap" w:sz="4" w:space="0" w:color="auto"/>
            </w:tcBorders>
            <w:vAlign w:val="center"/>
          </w:tcPr>
          <w:p w14:paraId="1094C1EA" w14:textId="18804C39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4451</w:t>
            </w: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  <w:vAlign w:val="bottom"/>
          </w:tcPr>
          <w:p w14:paraId="35DFE109" w14:textId="41F3CD74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.47%</w:t>
            </w:r>
          </w:p>
        </w:tc>
      </w:tr>
      <w:tr w:rsidR="007C7412" w:rsidRPr="00E31B28" w14:paraId="6DCBD21C" w14:textId="77777777" w:rsidTr="002931BA">
        <w:trPr>
          <w:trHeight w:val="283"/>
        </w:trPr>
        <w:tc>
          <w:tcPr>
            <w:tcW w:w="1080" w:type="dxa"/>
            <w:vMerge w:val="restar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36621C6" w14:textId="77777777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PM</w:t>
            </w:r>
            <w:r w:rsidRPr="00E31B28">
              <w:rPr>
                <w:rFonts w:ascii="Times New Roman" w:hAnsi="Times New Roman" w:cs="Times New Roman"/>
                <w:vertAlign w:val="subscript"/>
              </w:rPr>
              <w:t>2.5</w:t>
            </w:r>
          </w:p>
        </w:tc>
        <w:tc>
          <w:tcPr>
            <w:tcW w:w="3778" w:type="dxa"/>
            <w:tcBorders>
              <w:top w:val="dashSmallGap" w:sz="4" w:space="0" w:color="auto"/>
              <w:bottom w:val="nil"/>
            </w:tcBorders>
            <w:vAlign w:val="center"/>
          </w:tcPr>
          <w:p w14:paraId="502A6E2A" w14:textId="2B36588C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Linear</w:t>
            </w:r>
          </w:p>
        </w:tc>
        <w:tc>
          <w:tcPr>
            <w:tcW w:w="5210" w:type="dxa"/>
            <w:tcBorders>
              <w:top w:val="dashSmallGap" w:sz="4" w:space="0" w:color="auto"/>
              <w:bottom w:val="nil"/>
            </w:tcBorders>
            <w:vAlign w:val="center"/>
          </w:tcPr>
          <w:p w14:paraId="06D114CF" w14:textId="2EE91395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y = 2.29 x </w:t>
            </w:r>
          </w:p>
        </w:tc>
        <w:tc>
          <w:tcPr>
            <w:tcW w:w="707" w:type="dxa"/>
            <w:tcBorders>
              <w:top w:val="dashSmallGap" w:sz="4" w:space="0" w:color="auto"/>
              <w:bottom w:val="nil"/>
            </w:tcBorders>
            <w:vAlign w:val="center"/>
          </w:tcPr>
          <w:p w14:paraId="1E17EA9F" w14:textId="42CB557E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991" w:type="dxa"/>
            <w:tcBorders>
              <w:top w:val="dashSmallGap" w:sz="4" w:space="0" w:color="auto"/>
              <w:bottom w:val="nil"/>
            </w:tcBorders>
            <w:vAlign w:val="center"/>
          </w:tcPr>
          <w:p w14:paraId="169089B1" w14:textId="2607C262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42435</w:t>
            </w:r>
          </w:p>
        </w:tc>
        <w:tc>
          <w:tcPr>
            <w:tcW w:w="992" w:type="dxa"/>
            <w:tcBorders>
              <w:top w:val="dashSmallGap" w:sz="4" w:space="0" w:color="auto"/>
              <w:bottom w:val="nil"/>
            </w:tcBorders>
            <w:vAlign w:val="bottom"/>
          </w:tcPr>
          <w:p w14:paraId="41FEFA0E" w14:textId="59569651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4.53%</w:t>
            </w:r>
          </w:p>
        </w:tc>
      </w:tr>
      <w:tr w:rsidR="007C7412" w:rsidRPr="00E31B28" w14:paraId="547FE033" w14:textId="77777777" w:rsidTr="002931BA">
        <w:trPr>
          <w:trHeight w:val="283"/>
        </w:trPr>
        <w:tc>
          <w:tcPr>
            <w:tcW w:w="1080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3F487302" w14:textId="77777777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center"/>
          </w:tcPr>
          <w:p w14:paraId="5970F0DC" w14:textId="2455F2AC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Polynomial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center"/>
          </w:tcPr>
          <w:p w14:paraId="5CD51FA8" w14:textId="79A50E79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y = 1.55 x + 0.006 </w:t>
            </w:r>
            <w:r w:rsidR="003F2A5A" w:rsidRPr="00E31B28">
              <w:rPr>
                <w:rFonts w:ascii="Times New Roman" w:hAnsi="Times New Roman" w:cs="Times New Roman"/>
                <w:color w:val="000000"/>
              </w:rPr>
              <w:t>x</w:t>
            </w:r>
            <w:r w:rsidR="003F2A5A" w:rsidRPr="00E31B28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772C53E8" w14:textId="630A65E4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7A9BF05A" w14:textId="448C84C1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4134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B609D50" w14:textId="36EDE820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3.41%</w:t>
            </w:r>
          </w:p>
        </w:tc>
      </w:tr>
      <w:tr w:rsidR="007C7412" w:rsidRPr="00E31B28" w14:paraId="5D44881F" w14:textId="77777777" w:rsidTr="002931BA">
        <w:trPr>
          <w:trHeight w:val="283"/>
        </w:trPr>
        <w:tc>
          <w:tcPr>
            <w:tcW w:w="1080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48C8F213" w14:textId="77777777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center"/>
          </w:tcPr>
          <w:p w14:paraId="5FFB8BCE" w14:textId="6BD3C301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Linear + CRI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center"/>
          </w:tcPr>
          <w:p w14:paraId="502F53EC" w14:textId="5D4A5222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2.54 x - 16.04 CRI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42B368C4" w14:textId="6683544F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77C6ED7C" w14:textId="3B7A0262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416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591966D" w14:textId="4D9D8486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4.07%</w:t>
            </w:r>
          </w:p>
        </w:tc>
      </w:tr>
      <w:tr w:rsidR="007C7412" w:rsidRPr="00E31B28" w14:paraId="766CA054" w14:textId="77777777" w:rsidTr="002931BA">
        <w:trPr>
          <w:trHeight w:val="283"/>
        </w:trPr>
        <w:tc>
          <w:tcPr>
            <w:tcW w:w="1080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5856780E" w14:textId="77777777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center"/>
          </w:tcPr>
          <w:p w14:paraId="0848A707" w14:textId="1420D0BC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Polynomial + CRI 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center"/>
          </w:tcPr>
          <w:p w14:paraId="663C6745" w14:textId="24FC9D0A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y = 1.86 x + 0.004 </w:t>
            </w:r>
            <w:r w:rsidR="003F2A5A" w:rsidRPr="00E31B28">
              <w:rPr>
                <w:rFonts w:ascii="Times New Roman" w:hAnsi="Times New Roman" w:cs="Times New Roman"/>
                <w:color w:val="000000"/>
              </w:rPr>
              <w:t>x</w:t>
            </w:r>
            <w:r w:rsidR="003F2A5A" w:rsidRPr="00E31B28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2 </w:t>
            </w:r>
            <w:r w:rsidRPr="00E31B28">
              <w:rPr>
                <w:rFonts w:ascii="Times New Roman" w:hAnsi="Times New Roman" w:cs="Times New Roman"/>
                <w:color w:val="000000"/>
              </w:rPr>
              <w:t>- 7.36 CRI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3652B6F5" w14:textId="6877B549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1E419645" w14:textId="70B747C9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412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52E908F" w14:textId="2413B36D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3.47%</w:t>
            </w:r>
          </w:p>
        </w:tc>
      </w:tr>
      <w:tr w:rsidR="007C7412" w:rsidRPr="00E31B28" w14:paraId="17480DE3" w14:textId="77777777" w:rsidTr="002931BA">
        <w:trPr>
          <w:trHeight w:val="283"/>
        </w:trPr>
        <w:tc>
          <w:tcPr>
            <w:tcW w:w="1080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781977A5" w14:textId="77777777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center"/>
          </w:tcPr>
          <w:p w14:paraId="040FF9DE" w14:textId="31370791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Linear + RH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center"/>
          </w:tcPr>
          <w:p w14:paraId="73F1761D" w14:textId="116A71C8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2.50 x - 0.53 RH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114D26C8" w14:textId="60E635D7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57D57E07" w14:textId="420AA7A9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4198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450B54D" w14:textId="73F6BFB5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4.12%</w:t>
            </w:r>
          </w:p>
        </w:tc>
      </w:tr>
      <w:tr w:rsidR="007C7412" w:rsidRPr="00E31B28" w14:paraId="137046F5" w14:textId="77777777" w:rsidTr="002931BA">
        <w:trPr>
          <w:trHeight w:val="283"/>
        </w:trPr>
        <w:tc>
          <w:tcPr>
            <w:tcW w:w="1080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057AB001" w14:textId="77777777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center"/>
          </w:tcPr>
          <w:p w14:paraId="4EBEBD1A" w14:textId="237D2104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Polynomial + RH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center"/>
          </w:tcPr>
          <w:p w14:paraId="066964C4" w14:textId="0E8D1E06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y = 1.64 x + 0.005 </w:t>
            </w:r>
            <w:r w:rsidR="003F2A5A" w:rsidRPr="00E31B28">
              <w:rPr>
                <w:rFonts w:ascii="Times New Roman" w:hAnsi="Times New Roman" w:cs="Times New Roman"/>
                <w:color w:val="000000"/>
              </w:rPr>
              <w:t>x</w:t>
            </w:r>
            <w:r w:rsidR="003F2A5A" w:rsidRPr="00E31B28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2 </w:t>
            </w:r>
            <w:r w:rsidRPr="00E31B28">
              <w:rPr>
                <w:rFonts w:ascii="Times New Roman" w:hAnsi="Times New Roman" w:cs="Times New Roman"/>
                <w:color w:val="000000"/>
              </w:rPr>
              <w:t>- 0.1 RH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144B7046" w14:textId="48EFCD15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2D1EE255" w14:textId="12AE36A8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4133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4DD9380" w14:textId="28EBBCDC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3.41%</w:t>
            </w:r>
          </w:p>
        </w:tc>
      </w:tr>
      <w:tr w:rsidR="007C7412" w:rsidRPr="00E31B28" w14:paraId="200D92B3" w14:textId="77777777" w:rsidTr="002931BA">
        <w:trPr>
          <w:trHeight w:val="283"/>
        </w:trPr>
        <w:tc>
          <w:tcPr>
            <w:tcW w:w="1080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362BFD39" w14:textId="77777777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bottom"/>
          </w:tcPr>
          <w:p w14:paraId="509E48AD" w14:textId="32762487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Linear + density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bottom"/>
          </w:tcPr>
          <w:p w14:paraId="6356EDF0" w14:textId="10CC4B6F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2.53 x - 10.36 density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18F2E8E8" w14:textId="4A0EB8EF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bottom"/>
          </w:tcPr>
          <w:p w14:paraId="39DDC228" w14:textId="0298ACDD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415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B6E4303" w14:textId="5A431F72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4.05%</w:t>
            </w:r>
          </w:p>
        </w:tc>
      </w:tr>
      <w:tr w:rsidR="007C7412" w:rsidRPr="00E31B28" w14:paraId="37EBC67B" w14:textId="77777777" w:rsidTr="002931BA">
        <w:trPr>
          <w:trHeight w:val="283"/>
        </w:trPr>
        <w:tc>
          <w:tcPr>
            <w:tcW w:w="1080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350412FE" w14:textId="77777777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center"/>
          </w:tcPr>
          <w:p w14:paraId="78595D2E" w14:textId="7892E4E8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Polynomial + density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center"/>
          </w:tcPr>
          <w:p w14:paraId="1758B5C9" w14:textId="3EF03EC4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y = 1.88 x + 0.004 </w:t>
            </w:r>
            <w:r w:rsidR="003F2A5A" w:rsidRPr="00E31B28">
              <w:rPr>
                <w:rFonts w:ascii="Times New Roman" w:hAnsi="Times New Roman" w:cs="Times New Roman"/>
                <w:color w:val="000000"/>
              </w:rPr>
              <w:t>x</w:t>
            </w:r>
            <w:r w:rsidR="003F2A5A" w:rsidRPr="00E31B28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2 </w:t>
            </w:r>
            <w:r w:rsidRPr="00E31B28">
              <w:rPr>
                <w:rFonts w:ascii="Times New Roman" w:hAnsi="Times New Roman" w:cs="Times New Roman"/>
                <w:color w:val="000000"/>
              </w:rPr>
              <w:t>- 5.11 density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41428E1A" w14:textId="6E06E411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31524A1F" w14:textId="54269C55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4119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CF25676" w14:textId="382E7344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3.48%</w:t>
            </w:r>
          </w:p>
        </w:tc>
      </w:tr>
      <w:tr w:rsidR="007C7412" w:rsidRPr="00E31B28" w14:paraId="365D2F93" w14:textId="77777777" w:rsidTr="002931BA">
        <w:trPr>
          <w:trHeight w:val="283"/>
        </w:trPr>
        <w:tc>
          <w:tcPr>
            <w:tcW w:w="1080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360EEEE9" w14:textId="77777777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center"/>
          </w:tcPr>
          <w:p w14:paraId="75F03DED" w14:textId="104D8AD6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Linear + CRI + density 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center"/>
          </w:tcPr>
          <w:p w14:paraId="1C84B2C6" w14:textId="25119636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2.52 x + 13.55 CRI - 18.82 density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29CB0B35" w14:textId="0AC832D0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6D79A959" w14:textId="109EA5E2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4156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F62A4E7" w14:textId="2DF1028C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4.04%</w:t>
            </w:r>
          </w:p>
        </w:tc>
      </w:tr>
      <w:tr w:rsidR="007C7412" w:rsidRPr="00E31B28" w14:paraId="559993E3" w14:textId="77777777" w:rsidTr="002931BA">
        <w:trPr>
          <w:trHeight w:val="283"/>
        </w:trPr>
        <w:tc>
          <w:tcPr>
            <w:tcW w:w="1080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2926F3C4" w14:textId="77777777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center"/>
          </w:tcPr>
          <w:p w14:paraId="56626C43" w14:textId="7A78DC61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Polynomial + CRI + density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center"/>
          </w:tcPr>
          <w:p w14:paraId="18E019D0" w14:textId="4E474707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y = 1.85 x + 0.004 </w:t>
            </w:r>
            <w:r w:rsidR="003F2A5A" w:rsidRPr="00E31B28">
              <w:rPr>
                <w:rFonts w:ascii="Times New Roman" w:hAnsi="Times New Roman" w:cs="Times New Roman"/>
                <w:color w:val="000000"/>
              </w:rPr>
              <w:t>x</w:t>
            </w:r>
            <w:r w:rsidR="003F2A5A" w:rsidRPr="00E31B28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2 </w:t>
            </w:r>
            <w:r w:rsidRPr="00E31B28">
              <w:rPr>
                <w:rFonts w:ascii="Times New Roman" w:hAnsi="Times New Roman" w:cs="Times New Roman"/>
                <w:color w:val="000000"/>
              </w:rPr>
              <w:t>+ 22.74 CRI -</w:t>
            </w:r>
            <w:r w:rsidR="005C0C59" w:rsidRPr="00E31B2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31B28">
              <w:rPr>
                <w:rFonts w:ascii="Times New Roman" w:hAnsi="Times New Roman" w:cs="Times New Roman"/>
                <w:color w:val="000000"/>
              </w:rPr>
              <w:t>19.13 density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684B0160" w14:textId="03831EF1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20809E49" w14:textId="29505717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411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1452B45" w14:textId="0374E7E7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3.44%</w:t>
            </w:r>
          </w:p>
        </w:tc>
      </w:tr>
      <w:tr w:rsidR="007C7412" w:rsidRPr="00E31B28" w14:paraId="550CFD46" w14:textId="77777777" w:rsidTr="002931BA">
        <w:trPr>
          <w:trHeight w:val="283"/>
        </w:trPr>
        <w:tc>
          <w:tcPr>
            <w:tcW w:w="1080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6634FB4C" w14:textId="77777777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center"/>
          </w:tcPr>
          <w:p w14:paraId="1999816E" w14:textId="36F1362D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Linear + CRI + RH 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center"/>
          </w:tcPr>
          <w:p w14:paraId="3107253D" w14:textId="5EB82B19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2.51 x - 23.27 CRI + 0.36 RH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7A2C6B8D" w14:textId="5A5A3440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1526EAA0" w14:textId="519350BE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4156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103ACE8" w14:textId="1B8D6C88" w:rsidR="007C7412" w:rsidRPr="00E31B28" w:rsidRDefault="007C7412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4.07%</w:t>
            </w:r>
          </w:p>
        </w:tc>
      </w:tr>
      <w:tr w:rsidR="007C7412" w:rsidRPr="00E31B28" w14:paraId="4C390BB0" w14:textId="77777777" w:rsidTr="00127EE7">
        <w:trPr>
          <w:trHeight w:val="283"/>
        </w:trPr>
        <w:tc>
          <w:tcPr>
            <w:tcW w:w="1080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2E9C7F18" w14:textId="77777777" w:rsidR="007C7412" w:rsidRPr="00E31B28" w:rsidRDefault="007C7412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dashSmallGap" w:sz="4" w:space="0" w:color="auto"/>
            </w:tcBorders>
            <w:vAlign w:val="center"/>
          </w:tcPr>
          <w:p w14:paraId="44C48FB7" w14:textId="1B895947" w:rsidR="007C7412" w:rsidRPr="00E31B28" w:rsidRDefault="007C7412" w:rsidP="00CB700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Polynomial + CRI + RH</w:t>
            </w:r>
          </w:p>
        </w:tc>
        <w:tc>
          <w:tcPr>
            <w:tcW w:w="5210" w:type="dxa"/>
            <w:tcBorders>
              <w:top w:val="nil"/>
              <w:bottom w:val="dashSmallGap" w:sz="4" w:space="0" w:color="auto"/>
            </w:tcBorders>
            <w:vAlign w:val="center"/>
          </w:tcPr>
          <w:p w14:paraId="43CA2AB5" w14:textId="6000AEAC" w:rsidR="007C7412" w:rsidRPr="00E31B28" w:rsidRDefault="007C7412" w:rsidP="00CB700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y = 1.80 x + 0.004 </w:t>
            </w:r>
            <w:r w:rsidR="003F2A5A"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x</w:t>
            </w:r>
            <w:r w:rsidR="003F2A5A" w:rsidRPr="00E31B28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 xml:space="preserve">2 </w:t>
            </w: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- 15.55 CRI + 0.42 RH</w:t>
            </w:r>
          </w:p>
        </w:tc>
        <w:tc>
          <w:tcPr>
            <w:tcW w:w="707" w:type="dxa"/>
            <w:tcBorders>
              <w:top w:val="nil"/>
              <w:bottom w:val="dashSmallGap" w:sz="4" w:space="0" w:color="auto"/>
            </w:tcBorders>
            <w:vAlign w:val="center"/>
          </w:tcPr>
          <w:p w14:paraId="3DD549AE" w14:textId="56C83C13" w:rsidR="007C7412" w:rsidRPr="00E31B28" w:rsidRDefault="007C7412" w:rsidP="00CB700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0.96</w:t>
            </w:r>
          </w:p>
        </w:tc>
        <w:tc>
          <w:tcPr>
            <w:tcW w:w="991" w:type="dxa"/>
            <w:tcBorders>
              <w:top w:val="nil"/>
              <w:bottom w:val="dashSmallGap" w:sz="4" w:space="0" w:color="auto"/>
            </w:tcBorders>
            <w:vAlign w:val="center"/>
          </w:tcPr>
          <w:p w14:paraId="3A786F94" w14:textId="5AB576CC" w:rsidR="007C7412" w:rsidRPr="00E31B28" w:rsidRDefault="007C7412" w:rsidP="00CB700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41152</w:t>
            </w: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  <w:vAlign w:val="bottom"/>
          </w:tcPr>
          <w:p w14:paraId="395D52AA" w14:textId="7E9B5E66" w:rsidR="007C7412" w:rsidRPr="00E31B28" w:rsidRDefault="007C7412" w:rsidP="00CB700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3.44%</w:t>
            </w:r>
          </w:p>
        </w:tc>
      </w:tr>
      <w:tr w:rsidR="002931BA" w:rsidRPr="00E31B28" w14:paraId="62699815" w14:textId="77777777" w:rsidTr="00127EE7">
        <w:trPr>
          <w:trHeight w:val="283"/>
        </w:trPr>
        <w:tc>
          <w:tcPr>
            <w:tcW w:w="1080" w:type="dxa"/>
            <w:vMerge w:val="restar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CB508A" w14:textId="77777777" w:rsidR="002931BA" w:rsidRPr="00E31B28" w:rsidRDefault="002931B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PM</w:t>
            </w:r>
            <w:r w:rsidRPr="00E31B28"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3778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5DDCB13" w14:textId="67BDEFE4" w:rsidR="002931BA" w:rsidRPr="00E31B28" w:rsidRDefault="002931B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Linear</w:t>
            </w:r>
          </w:p>
        </w:tc>
        <w:tc>
          <w:tcPr>
            <w:tcW w:w="521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18C46502" w14:textId="778888B5" w:rsidR="002931BA" w:rsidRPr="00E31B28" w:rsidRDefault="002931B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y = 1.53 x </w:t>
            </w:r>
          </w:p>
        </w:tc>
        <w:tc>
          <w:tcPr>
            <w:tcW w:w="707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163ADAE" w14:textId="0C165276" w:rsidR="002931BA" w:rsidRPr="00E31B28" w:rsidRDefault="002931B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991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80ACFA4" w14:textId="1E4CD74E" w:rsidR="002931BA" w:rsidRPr="00E31B28" w:rsidRDefault="002931B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49963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bottom"/>
          </w:tcPr>
          <w:p w14:paraId="41CCA1D7" w14:textId="03F43342" w:rsidR="002931BA" w:rsidRPr="00E31B28" w:rsidRDefault="002931B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3.56%</w:t>
            </w:r>
          </w:p>
        </w:tc>
      </w:tr>
      <w:tr w:rsidR="002931BA" w:rsidRPr="00E31B28" w14:paraId="750D082B" w14:textId="77777777" w:rsidTr="00127EE7">
        <w:trPr>
          <w:trHeight w:val="283"/>
        </w:trPr>
        <w:tc>
          <w:tcPr>
            <w:tcW w:w="1080" w:type="dxa"/>
            <w:vMerge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FC5BD0" w14:textId="77777777" w:rsidR="002931BA" w:rsidRPr="00E31B28" w:rsidRDefault="002931BA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AE98A" w14:textId="3EE670E4" w:rsidR="002931BA" w:rsidRPr="00E31B28" w:rsidRDefault="002931B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Polynomial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E4F10" w14:textId="6A7AB64F" w:rsidR="002931BA" w:rsidRPr="00E31B28" w:rsidRDefault="002931B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0.72 x - 0.003 x</w:t>
            </w:r>
            <w:r w:rsidRPr="00E31B28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C0370" w14:textId="3C305EF1" w:rsidR="002931BA" w:rsidRPr="00E31B28" w:rsidRDefault="002931B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CA573" w14:textId="575D149D" w:rsidR="002931BA" w:rsidRPr="00E31B28" w:rsidRDefault="002931B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489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3E460" w14:textId="1CDF301F" w:rsidR="002931BA" w:rsidRPr="00E31B28" w:rsidRDefault="002931B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.61%</w:t>
            </w:r>
          </w:p>
        </w:tc>
      </w:tr>
      <w:tr w:rsidR="002931BA" w:rsidRPr="00E31B28" w14:paraId="39B0042F" w14:textId="77777777" w:rsidTr="00127EE7">
        <w:trPr>
          <w:trHeight w:val="283"/>
        </w:trPr>
        <w:tc>
          <w:tcPr>
            <w:tcW w:w="1080" w:type="dxa"/>
            <w:vMerge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FF5CE6" w14:textId="77777777" w:rsidR="002931BA" w:rsidRPr="00E31B28" w:rsidRDefault="002931BA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BA005" w14:textId="48F5C102" w:rsidR="002931BA" w:rsidRPr="00E31B28" w:rsidRDefault="002931B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Linear + CRI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6D00F" w14:textId="1A01C339" w:rsidR="002931BA" w:rsidRPr="00E31B28" w:rsidRDefault="002931B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y = 1.72 x - 27.80 CRI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8AD0A" w14:textId="4DA925A2" w:rsidR="002931BA" w:rsidRPr="00E31B28" w:rsidRDefault="002931B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30716" w14:textId="729F4126" w:rsidR="002931BA" w:rsidRPr="00E31B28" w:rsidRDefault="002931B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495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3C882" w14:textId="43E4042B" w:rsidR="002931BA" w:rsidRPr="00E31B28" w:rsidRDefault="002931B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3.31%</w:t>
            </w:r>
          </w:p>
        </w:tc>
      </w:tr>
      <w:tr w:rsidR="002931BA" w:rsidRPr="00E31B28" w14:paraId="40D95DE7" w14:textId="77777777" w:rsidTr="00127EE7">
        <w:trPr>
          <w:trHeight w:val="283"/>
        </w:trPr>
        <w:tc>
          <w:tcPr>
            <w:tcW w:w="1080" w:type="dxa"/>
            <w:vMerge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6EBFE9" w14:textId="77777777" w:rsidR="002931BA" w:rsidRPr="00E31B28" w:rsidRDefault="002931BA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5369F" w14:textId="70D8F10B" w:rsidR="002931BA" w:rsidRPr="00E31B28" w:rsidRDefault="002931B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Polynomial + CRI 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D3798" w14:textId="4555BAE9" w:rsidR="002931BA" w:rsidRPr="00E31B28" w:rsidRDefault="002931B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0.78 x + 0.003 x</w:t>
            </w:r>
            <w:r w:rsidRPr="00E31B28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2 </w:t>
            </w:r>
            <w:r w:rsidRPr="00E31B28">
              <w:rPr>
                <w:rFonts w:ascii="Times New Roman" w:hAnsi="Times New Roman" w:cs="Times New Roman"/>
                <w:color w:val="000000"/>
              </w:rPr>
              <w:t>- 3.13 CRI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AA725" w14:textId="437B3CDE" w:rsidR="002931BA" w:rsidRPr="00E31B28" w:rsidRDefault="002931B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B29FB" w14:textId="0F59C3F7" w:rsidR="002931BA" w:rsidRPr="00E31B28" w:rsidRDefault="002931B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489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65F78" w14:textId="2B4F697B" w:rsidR="002931BA" w:rsidRPr="00E31B28" w:rsidRDefault="002931B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.63%</w:t>
            </w:r>
          </w:p>
        </w:tc>
      </w:tr>
      <w:tr w:rsidR="002931BA" w:rsidRPr="00E31B28" w14:paraId="6CC6D528" w14:textId="77777777" w:rsidTr="00127EE7">
        <w:trPr>
          <w:trHeight w:val="283"/>
        </w:trPr>
        <w:tc>
          <w:tcPr>
            <w:tcW w:w="1080" w:type="dxa"/>
            <w:vMerge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D5816C" w14:textId="77777777" w:rsidR="002931BA" w:rsidRPr="00E31B28" w:rsidRDefault="002931BA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2B7B1" w14:textId="118B67B0" w:rsidR="002931BA" w:rsidRPr="00E31B28" w:rsidRDefault="002931B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Linear + RH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DE8A0" w14:textId="5077107B" w:rsidR="002931BA" w:rsidRPr="00E31B28" w:rsidRDefault="002931B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1.69 x - 0.96 RH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22E78" w14:textId="1E1502E1" w:rsidR="002931BA" w:rsidRPr="00E31B28" w:rsidRDefault="002931B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DA49C" w14:textId="02198621" w:rsidR="002931BA" w:rsidRPr="00E31B28" w:rsidRDefault="002931B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497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0C79F" w14:textId="04BEE7C6" w:rsidR="002931BA" w:rsidRPr="00E31B28" w:rsidRDefault="002931B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3.33%</w:t>
            </w:r>
          </w:p>
        </w:tc>
      </w:tr>
      <w:tr w:rsidR="002931BA" w:rsidRPr="00E31B28" w14:paraId="27FB131F" w14:textId="77777777" w:rsidTr="00127EE7">
        <w:trPr>
          <w:trHeight w:val="283"/>
        </w:trPr>
        <w:tc>
          <w:tcPr>
            <w:tcW w:w="1080" w:type="dxa"/>
            <w:vMerge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1BB9EA" w14:textId="77777777" w:rsidR="002931BA" w:rsidRPr="00E31B28" w:rsidRDefault="002931BA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81475" w14:textId="4773A4AB" w:rsidR="002931BA" w:rsidRPr="00E31B28" w:rsidRDefault="002931B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Polynomial + RH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5AD2A" w14:textId="233421AF" w:rsidR="002931BA" w:rsidRPr="00E31B28" w:rsidRDefault="002931B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0.66 x - 0.003 x</w:t>
            </w:r>
            <w:r w:rsidRPr="00E31B28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2 </w:t>
            </w:r>
            <w:r w:rsidRPr="00E31B28">
              <w:rPr>
                <w:rFonts w:ascii="Times New Roman" w:hAnsi="Times New Roman" w:cs="Times New Roman"/>
                <w:color w:val="000000"/>
              </w:rPr>
              <w:t>+ 0.13 RH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0E3E0" w14:textId="6E72E2D2" w:rsidR="002931BA" w:rsidRPr="00E31B28" w:rsidRDefault="002931B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2C405" w14:textId="3B165E3E" w:rsidR="002931BA" w:rsidRPr="00E31B28" w:rsidRDefault="002931B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489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6BDC5" w14:textId="44CFCAD4" w:rsidR="002931BA" w:rsidRPr="00E31B28" w:rsidRDefault="002931B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.62%</w:t>
            </w:r>
          </w:p>
        </w:tc>
      </w:tr>
      <w:tr w:rsidR="002931BA" w:rsidRPr="00E31B28" w14:paraId="62C6A1AC" w14:textId="77777777" w:rsidTr="00127EE7">
        <w:trPr>
          <w:trHeight w:val="283"/>
        </w:trPr>
        <w:tc>
          <w:tcPr>
            <w:tcW w:w="1080" w:type="dxa"/>
            <w:vMerge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576C17" w14:textId="77777777" w:rsidR="002931BA" w:rsidRPr="00E31B28" w:rsidRDefault="002931BA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A849A" w14:textId="3FC27BDC" w:rsidR="002931BA" w:rsidRPr="00E31B28" w:rsidRDefault="002931B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Linear + density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DBE0A" w14:textId="3093134F" w:rsidR="002931BA" w:rsidRPr="00E31B28" w:rsidRDefault="002931B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1.71 x - 17.91 density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08B61" w14:textId="7EA9C99E" w:rsidR="002931BA" w:rsidRPr="00E31B28" w:rsidRDefault="002931B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FEAEC" w14:textId="2C2097F8" w:rsidR="002931BA" w:rsidRPr="00E31B28" w:rsidRDefault="002931B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495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41BAD" w14:textId="47216585" w:rsidR="002931BA" w:rsidRPr="00E31B28" w:rsidRDefault="002931B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3.32%</w:t>
            </w:r>
          </w:p>
        </w:tc>
      </w:tr>
      <w:tr w:rsidR="002931BA" w:rsidRPr="00E31B28" w14:paraId="7ADBC69A" w14:textId="77777777" w:rsidTr="00127EE7">
        <w:trPr>
          <w:trHeight w:val="283"/>
        </w:trPr>
        <w:tc>
          <w:tcPr>
            <w:tcW w:w="1080" w:type="dxa"/>
            <w:vMerge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8E476F" w14:textId="77777777" w:rsidR="002931BA" w:rsidRPr="00E31B28" w:rsidRDefault="002931BA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73A94" w14:textId="327162CE" w:rsidR="002931BA" w:rsidRPr="00E31B28" w:rsidRDefault="002931B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Polynomial + density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EFDA8" w14:textId="3907565B" w:rsidR="002931BA" w:rsidRPr="00E31B28" w:rsidRDefault="002931B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0.80 x - 0.003 x</w:t>
            </w:r>
            <w:r w:rsidRPr="00E31B28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2 </w:t>
            </w:r>
            <w:r w:rsidRPr="00E31B28">
              <w:rPr>
                <w:rFonts w:ascii="Times New Roman" w:hAnsi="Times New Roman" w:cs="Times New Roman"/>
                <w:color w:val="000000"/>
              </w:rPr>
              <w:t>- 2.9 density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5F138" w14:textId="08770427" w:rsidR="002931BA" w:rsidRPr="00E31B28" w:rsidRDefault="002931B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3CD5B" w14:textId="31E7233C" w:rsidR="002931BA" w:rsidRPr="00E31B28" w:rsidRDefault="002931B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489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9F800" w14:textId="1DA3B3AB" w:rsidR="002931BA" w:rsidRPr="00E31B28" w:rsidRDefault="002931B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.65%</w:t>
            </w:r>
          </w:p>
        </w:tc>
      </w:tr>
      <w:tr w:rsidR="002931BA" w:rsidRPr="00E31B28" w14:paraId="27ED116F" w14:textId="77777777" w:rsidTr="00127EE7">
        <w:trPr>
          <w:trHeight w:val="283"/>
        </w:trPr>
        <w:tc>
          <w:tcPr>
            <w:tcW w:w="1080" w:type="dxa"/>
            <w:vMerge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B32415" w14:textId="77777777" w:rsidR="002931BA" w:rsidRPr="00E31B28" w:rsidRDefault="002931BA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BFCB1" w14:textId="5940CC86" w:rsidR="002931BA" w:rsidRPr="00E31B28" w:rsidRDefault="002931B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Linear + CRI + density 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9DB94" w14:textId="7AAA822C" w:rsidR="002931BA" w:rsidRPr="00E31B28" w:rsidRDefault="002931B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y = 1.71 x + 12.33 CRI - 25.67 density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9AF54" w14:textId="07186A28" w:rsidR="002931BA" w:rsidRPr="00E31B28" w:rsidRDefault="002931B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81F62" w14:textId="6709F2E1" w:rsidR="002931BA" w:rsidRPr="00E31B28" w:rsidRDefault="002931B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495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89B5D" w14:textId="319C67F9" w:rsidR="002931BA" w:rsidRPr="00E31B28" w:rsidRDefault="002931B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3.32%</w:t>
            </w:r>
          </w:p>
        </w:tc>
      </w:tr>
      <w:tr w:rsidR="002931BA" w:rsidRPr="00E31B28" w14:paraId="76F2DACD" w14:textId="77777777" w:rsidTr="00127EE7">
        <w:trPr>
          <w:trHeight w:val="283"/>
        </w:trPr>
        <w:tc>
          <w:tcPr>
            <w:tcW w:w="1080" w:type="dxa"/>
            <w:vMerge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9D5AB6" w14:textId="77777777" w:rsidR="002931BA" w:rsidRPr="00E31B28" w:rsidRDefault="002931BA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DD794" w14:textId="3131EFA1" w:rsidR="002931BA" w:rsidRPr="00E31B28" w:rsidRDefault="002931B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Polynomial + CRI + density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40BF9" w14:textId="0E106D46" w:rsidR="002931BA" w:rsidRPr="00E31B28" w:rsidRDefault="002931B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0.75 x + 0.003 x</w:t>
            </w:r>
            <w:r w:rsidRPr="00E31B28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2 </w:t>
            </w:r>
            <w:r w:rsidRPr="00E31B28">
              <w:rPr>
                <w:rFonts w:ascii="Times New Roman" w:hAnsi="Times New Roman" w:cs="Times New Roman"/>
                <w:color w:val="000000"/>
              </w:rPr>
              <w:t>+ 55.58 CRI - 37.27 density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C4D09" w14:textId="6E2FC2B3" w:rsidR="002931BA" w:rsidRPr="00E31B28" w:rsidRDefault="002931B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43C98" w14:textId="635F7BC9" w:rsidR="002931BA" w:rsidRPr="00E31B28" w:rsidRDefault="002931B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489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56365" w14:textId="25E7377F" w:rsidR="002931BA" w:rsidRPr="00E31B28" w:rsidRDefault="002931B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.62%</w:t>
            </w:r>
          </w:p>
        </w:tc>
      </w:tr>
      <w:tr w:rsidR="002931BA" w:rsidRPr="00E31B28" w14:paraId="5C7FB125" w14:textId="77777777" w:rsidTr="00127EE7">
        <w:trPr>
          <w:trHeight w:val="283"/>
        </w:trPr>
        <w:tc>
          <w:tcPr>
            <w:tcW w:w="1080" w:type="dxa"/>
            <w:vMerge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233C57" w14:textId="77777777" w:rsidR="002931BA" w:rsidRPr="00E31B28" w:rsidRDefault="002931BA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EA627" w14:textId="2844FE88" w:rsidR="002931BA" w:rsidRPr="00E31B28" w:rsidRDefault="002931B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Linear + CRI + RH 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90A1F" w14:textId="79E57720" w:rsidR="002931BA" w:rsidRPr="00E31B28" w:rsidRDefault="002931B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y = 1.69 x - 39.14 CRI + 0.56 RH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62CF0" w14:textId="73181104" w:rsidR="002931BA" w:rsidRPr="00E31B28" w:rsidRDefault="002931B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6DFAF" w14:textId="7D51B32C" w:rsidR="002931BA" w:rsidRPr="00E31B28" w:rsidRDefault="002931B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49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01703" w14:textId="42538E67" w:rsidR="002931BA" w:rsidRPr="00E31B28" w:rsidRDefault="002931B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3.31%</w:t>
            </w:r>
          </w:p>
        </w:tc>
      </w:tr>
      <w:tr w:rsidR="002931BA" w:rsidRPr="00E31B28" w14:paraId="340CA5D5" w14:textId="77777777" w:rsidTr="00127EE7">
        <w:trPr>
          <w:trHeight w:val="283"/>
        </w:trPr>
        <w:tc>
          <w:tcPr>
            <w:tcW w:w="1080" w:type="dxa"/>
            <w:vMerge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C65B57" w14:textId="77777777" w:rsidR="002931BA" w:rsidRPr="00E31B28" w:rsidRDefault="002931BA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B0421" w14:textId="1A8AE328" w:rsidR="002931BA" w:rsidRPr="00E31B28" w:rsidRDefault="002931BA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</w:rPr>
              <w:t>Polynomial + CRI + RH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A32A5" w14:textId="5D61AA0A" w:rsidR="002931BA" w:rsidRPr="00E31B28" w:rsidRDefault="002931BA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</w:rPr>
              <w:t xml:space="preserve">y = 0.73 x + 0.003 </w:t>
            </w: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x</w:t>
            </w:r>
            <w:r w:rsidRPr="00E31B28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 xml:space="preserve">2 </w:t>
            </w:r>
            <w:r w:rsidRPr="00E31B28">
              <w:rPr>
                <w:rFonts w:ascii="Times New Roman" w:hAnsi="Times New Roman" w:cs="Times New Roman"/>
                <w:b/>
                <w:bCs/>
              </w:rPr>
              <w:t xml:space="preserve">- 17.94 CRI + 0.75 RH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59073" w14:textId="763D1401" w:rsidR="002931BA" w:rsidRPr="00E31B28" w:rsidRDefault="002931BA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</w:rPr>
              <w:t>0.8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36192" w14:textId="2035726F" w:rsidR="002931BA" w:rsidRPr="00E31B28" w:rsidRDefault="002931BA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</w:rPr>
              <w:t>489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2F70E" w14:textId="3D73E0C5" w:rsidR="002931BA" w:rsidRPr="00E31B28" w:rsidRDefault="002931BA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</w:rPr>
              <w:t>2.61%</w:t>
            </w:r>
          </w:p>
        </w:tc>
      </w:tr>
      <w:tr w:rsidR="00695907" w:rsidRPr="00E31B28" w14:paraId="4C14AABC" w14:textId="77777777" w:rsidTr="00913CDA">
        <w:trPr>
          <w:trHeight w:val="283"/>
        </w:trPr>
        <w:tc>
          <w:tcPr>
            <w:tcW w:w="12758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5DC0E4C1" w14:textId="56D8262E" w:rsidR="00695907" w:rsidRPr="00E31B28" w:rsidRDefault="00695907" w:rsidP="00695907">
            <w:pPr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E31B28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Lower concentration (APS total number concentration &lt; 100 #/ cm</w:t>
            </w:r>
            <w:r w:rsidRPr="00E31B28">
              <w:rPr>
                <w:rFonts w:ascii="Times New Roman" w:hAnsi="Times New Roman" w:cs="Times New Roman"/>
                <w:b/>
                <w:bCs/>
                <w:i/>
                <w:iCs/>
                <w:u w:val="single"/>
                <w:vertAlign w:val="superscript"/>
              </w:rPr>
              <w:t>3</w:t>
            </w:r>
            <w:r w:rsidRPr="00E31B28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) (n = 1,838)</w:t>
            </w:r>
          </w:p>
        </w:tc>
      </w:tr>
      <w:tr w:rsidR="00695907" w:rsidRPr="00E31B28" w14:paraId="688F5D85" w14:textId="77777777" w:rsidTr="00E22AB7">
        <w:trPr>
          <w:trHeight w:val="283"/>
        </w:trPr>
        <w:tc>
          <w:tcPr>
            <w:tcW w:w="1080" w:type="dxa"/>
            <w:vMerge w:val="restart"/>
            <w:tcBorders>
              <w:top w:val="nil"/>
              <w:bottom w:val="nil"/>
            </w:tcBorders>
            <w:vAlign w:val="center"/>
          </w:tcPr>
          <w:p w14:paraId="4FE6DA58" w14:textId="77777777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PM</w:t>
            </w:r>
            <w:r w:rsidRPr="00E31B28">
              <w:rPr>
                <w:rFonts w:ascii="Times New Roman" w:hAnsi="Times New Roman" w:cs="Times New Roman"/>
                <w:vertAlign w:val="subscript"/>
              </w:rPr>
              <w:t>1</w:t>
            </w:r>
          </w:p>
          <w:p w14:paraId="665338F5" w14:textId="77777777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center"/>
          </w:tcPr>
          <w:p w14:paraId="21BD0ACA" w14:textId="60629553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Linear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center"/>
          </w:tcPr>
          <w:p w14:paraId="6C539D8E" w14:textId="563E5152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y = 0.72 x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5ED036F0" w14:textId="592FDFC2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74D873D2" w14:textId="73F62CAD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62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EE028F0" w14:textId="5F619B3E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10.10%</w:t>
            </w:r>
          </w:p>
        </w:tc>
      </w:tr>
      <w:tr w:rsidR="00695907" w:rsidRPr="00E31B28" w14:paraId="64582B5D" w14:textId="77777777" w:rsidTr="00E22AB7">
        <w:trPr>
          <w:trHeight w:val="283"/>
        </w:trPr>
        <w:tc>
          <w:tcPr>
            <w:tcW w:w="1080" w:type="dxa"/>
            <w:vMerge/>
            <w:tcBorders>
              <w:top w:val="nil"/>
              <w:bottom w:val="nil"/>
            </w:tcBorders>
            <w:vAlign w:val="center"/>
          </w:tcPr>
          <w:p w14:paraId="5F03AB74" w14:textId="77777777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center"/>
          </w:tcPr>
          <w:p w14:paraId="2AD56FD0" w14:textId="5597D10C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Polynomial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center"/>
          </w:tcPr>
          <w:p w14:paraId="592F3CE7" w14:textId="52378894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0.91 x - 0.02 x</w:t>
            </w:r>
            <w:r w:rsidRPr="00E31B28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0440488E" w14:textId="5D8B5C2B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312C32DF" w14:textId="47B99A1E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60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7A87333" w14:textId="3FD57323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9.23%</w:t>
            </w:r>
          </w:p>
        </w:tc>
      </w:tr>
      <w:tr w:rsidR="00695907" w:rsidRPr="00E31B28" w14:paraId="51567BF3" w14:textId="77777777" w:rsidTr="00E22AB7">
        <w:trPr>
          <w:trHeight w:val="283"/>
        </w:trPr>
        <w:tc>
          <w:tcPr>
            <w:tcW w:w="1080" w:type="dxa"/>
            <w:vMerge/>
            <w:tcBorders>
              <w:top w:val="nil"/>
              <w:bottom w:val="nil"/>
            </w:tcBorders>
            <w:vAlign w:val="center"/>
          </w:tcPr>
          <w:p w14:paraId="258485B3" w14:textId="77777777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center"/>
          </w:tcPr>
          <w:p w14:paraId="6809E19E" w14:textId="1F985538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Linear + CRI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center"/>
          </w:tcPr>
          <w:p w14:paraId="5E215013" w14:textId="47C2F21C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0.6 x + 0.50 CRI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3F09D566" w14:textId="4C2512BA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774C847D" w14:textId="17DA3ACE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6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D83B8D4" w14:textId="1032522F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8.82%</w:t>
            </w:r>
          </w:p>
        </w:tc>
      </w:tr>
      <w:tr w:rsidR="00695907" w:rsidRPr="00E31B28" w14:paraId="7622CECE" w14:textId="77777777" w:rsidTr="00E22AB7">
        <w:trPr>
          <w:trHeight w:val="283"/>
        </w:trPr>
        <w:tc>
          <w:tcPr>
            <w:tcW w:w="1080" w:type="dxa"/>
            <w:vMerge/>
            <w:tcBorders>
              <w:top w:val="nil"/>
              <w:bottom w:val="nil"/>
            </w:tcBorders>
            <w:vAlign w:val="center"/>
          </w:tcPr>
          <w:p w14:paraId="422DDF65" w14:textId="77777777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center"/>
          </w:tcPr>
          <w:p w14:paraId="74DFF364" w14:textId="758791B0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Polynomial + CRI 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center"/>
          </w:tcPr>
          <w:p w14:paraId="4E892B07" w14:textId="4806B882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0.71 x - 0.01 x</w:t>
            </w:r>
            <w:r w:rsidRPr="00E31B28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2 </w:t>
            </w:r>
            <w:r w:rsidRPr="00E31B28">
              <w:rPr>
                <w:rFonts w:ascii="Times New Roman" w:hAnsi="Times New Roman" w:cs="Times New Roman"/>
                <w:color w:val="000000"/>
              </w:rPr>
              <w:t xml:space="preserve">+ 0.36 CRI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7F44945D" w14:textId="5CD0533E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04FCB86A" w14:textId="3F16472B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60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E3B5B19" w14:textId="54B507B3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8.82%</w:t>
            </w:r>
          </w:p>
        </w:tc>
      </w:tr>
      <w:tr w:rsidR="00695907" w:rsidRPr="00E31B28" w14:paraId="75419FF4" w14:textId="77777777" w:rsidTr="00E22AB7">
        <w:trPr>
          <w:trHeight w:val="283"/>
        </w:trPr>
        <w:tc>
          <w:tcPr>
            <w:tcW w:w="1080" w:type="dxa"/>
            <w:vMerge/>
            <w:tcBorders>
              <w:top w:val="nil"/>
              <w:bottom w:val="nil"/>
            </w:tcBorders>
            <w:vAlign w:val="center"/>
          </w:tcPr>
          <w:p w14:paraId="69F11E12" w14:textId="77777777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center"/>
          </w:tcPr>
          <w:p w14:paraId="621B7AEB" w14:textId="3FF53804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Linear + RH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center"/>
          </w:tcPr>
          <w:p w14:paraId="5347762B" w14:textId="3D72D110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y = 0.60 x + 0.02 RH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778D1F91" w14:textId="78CB23F5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7C00F69B" w14:textId="242F6358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597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C019F1B" w14:textId="4902EBD4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8.75%</w:t>
            </w:r>
          </w:p>
        </w:tc>
      </w:tr>
      <w:tr w:rsidR="00695907" w:rsidRPr="00E31B28" w14:paraId="4E4115DD" w14:textId="77777777" w:rsidTr="00E22AB7">
        <w:trPr>
          <w:trHeight w:val="283"/>
        </w:trPr>
        <w:tc>
          <w:tcPr>
            <w:tcW w:w="1080" w:type="dxa"/>
            <w:vMerge/>
            <w:tcBorders>
              <w:top w:val="nil"/>
              <w:bottom w:val="nil"/>
            </w:tcBorders>
            <w:vAlign w:val="center"/>
          </w:tcPr>
          <w:p w14:paraId="3BFD8F54" w14:textId="77777777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center"/>
          </w:tcPr>
          <w:p w14:paraId="09705EDD" w14:textId="101DFB16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Polynomial + RH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center"/>
          </w:tcPr>
          <w:p w14:paraId="36F3F37E" w14:textId="5C44B2DE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0.70 x - 0.001 x</w:t>
            </w:r>
            <w:r w:rsidRPr="00E31B28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2 </w:t>
            </w:r>
            <w:r w:rsidRPr="00E31B28">
              <w:rPr>
                <w:rFonts w:ascii="Times New Roman" w:hAnsi="Times New Roman" w:cs="Times New Roman"/>
                <w:color w:val="000000"/>
              </w:rPr>
              <w:t xml:space="preserve">+ 0.02 RH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47D0ECE2" w14:textId="5F033EDE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351C7836" w14:textId="1A8FB161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597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03C8EDA" w14:textId="15948AD7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8.68%</w:t>
            </w:r>
          </w:p>
        </w:tc>
      </w:tr>
      <w:tr w:rsidR="00695907" w:rsidRPr="00E31B28" w14:paraId="144CBC7E" w14:textId="77777777" w:rsidTr="00E22AB7">
        <w:trPr>
          <w:trHeight w:val="283"/>
        </w:trPr>
        <w:tc>
          <w:tcPr>
            <w:tcW w:w="1080" w:type="dxa"/>
            <w:vMerge/>
            <w:tcBorders>
              <w:top w:val="nil"/>
              <w:bottom w:val="nil"/>
            </w:tcBorders>
            <w:vAlign w:val="center"/>
          </w:tcPr>
          <w:p w14:paraId="1A31E0A8" w14:textId="77777777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bottom"/>
          </w:tcPr>
          <w:p w14:paraId="06844468" w14:textId="7E9F2135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Linear + density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bottom"/>
          </w:tcPr>
          <w:p w14:paraId="1B41062D" w14:textId="39C9FCEB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y = 0.62 x + 0.26 density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2896AF43" w14:textId="14F89738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bottom"/>
          </w:tcPr>
          <w:p w14:paraId="37CE58AF" w14:textId="1FCDFCA3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60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22D0606" w14:textId="3C61C305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9.04%</w:t>
            </w:r>
          </w:p>
        </w:tc>
      </w:tr>
      <w:tr w:rsidR="00695907" w:rsidRPr="00E31B28" w14:paraId="085B12DB" w14:textId="77777777" w:rsidTr="00E22AB7">
        <w:trPr>
          <w:trHeight w:val="283"/>
        </w:trPr>
        <w:tc>
          <w:tcPr>
            <w:tcW w:w="1080" w:type="dxa"/>
            <w:vMerge/>
            <w:tcBorders>
              <w:top w:val="nil"/>
              <w:bottom w:val="nil"/>
            </w:tcBorders>
            <w:vAlign w:val="center"/>
          </w:tcPr>
          <w:p w14:paraId="145C13EE" w14:textId="77777777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center"/>
          </w:tcPr>
          <w:p w14:paraId="2B753CFF" w14:textId="0D836D70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Polynomial + density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center"/>
          </w:tcPr>
          <w:p w14:paraId="4BB1CA91" w14:textId="002D6C30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0.82 x - 0.02 x</w:t>
            </w:r>
            <w:r w:rsidRPr="00E31B28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2 </w:t>
            </w:r>
            <w:r w:rsidRPr="00E31B28">
              <w:rPr>
                <w:rFonts w:ascii="Times New Roman" w:hAnsi="Times New Roman" w:cs="Times New Roman"/>
                <w:color w:val="000000"/>
              </w:rPr>
              <w:t>+ 0.1 density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7EB504E6" w14:textId="4BB83F7B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0189DECC" w14:textId="76683629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60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134F9AD" w14:textId="16F2B2FD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9.06%</w:t>
            </w:r>
          </w:p>
        </w:tc>
      </w:tr>
      <w:tr w:rsidR="00695907" w:rsidRPr="00E31B28" w14:paraId="00A1924E" w14:textId="77777777" w:rsidTr="00E22AB7">
        <w:trPr>
          <w:trHeight w:val="283"/>
        </w:trPr>
        <w:tc>
          <w:tcPr>
            <w:tcW w:w="1080" w:type="dxa"/>
            <w:vMerge/>
            <w:tcBorders>
              <w:top w:val="nil"/>
              <w:bottom w:val="nil"/>
            </w:tcBorders>
            <w:vAlign w:val="center"/>
          </w:tcPr>
          <w:p w14:paraId="7E5BEFC3" w14:textId="77777777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center"/>
          </w:tcPr>
          <w:p w14:paraId="280A090C" w14:textId="77C9638E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Linear + CRI + density 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center"/>
          </w:tcPr>
          <w:p w14:paraId="2409D8EB" w14:textId="03FD4204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0.57 x + 4.80 CRI - 2.68 density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28D374C2" w14:textId="25DA37A5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5332F198" w14:textId="3F958484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57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46B3A1F" w14:textId="6609920B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8.16%</w:t>
            </w:r>
          </w:p>
        </w:tc>
      </w:tr>
      <w:tr w:rsidR="00695907" w:rsidRPr="00E31B28" w14:paraId="0519E478" w14:textId="77777777" w:rsidTr="00E22AB7">
        <w:trPr>
          <w:trHeight w:val="283"/>
        </w:trPr>
        <w:tc>
          <w:tcPr>
            <w:tcW w:w="1080" w:type="dxa"/>
            <w:vMerge/>
            <w:tcBorders>
              <w:top w:val="nil"/>
              <w:bottom w:val="nil"/>
            </w:tcBorders>
            <w:vAlign w:val="center"/>
          </w:tcPr>
          <w:p w14:paraId="584540E8" w14:textId="77777777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center"/>
          </w:tcPr>
          <w:p w14:paraId="73D7EAB5" w14:textId="1834A4E3" w:rsidR="00695907" w:rsidRPr="00E31B28" w:rsidRDefault="00695907" w:rsidP="0069590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Polynomial + CRI + density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center"/>
          </w:tcPr>
          <w:p w14:paraId="3D540735" w14:textId="4FD264B8" w:rsidR="00695907" w:rsidRPr="00E31B28" w:rsidRDefault="00695907" w:rsidP="0069590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y = 0.80 x - 0.02 x</w:t>
            </w:r>
            <w:r w:rsidRPr="00E31B28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 xml:space="preserve">2 </w:t>
            </w: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+ 4.93 CRI - 2.95 density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5BA553FE" w14:textId="26CD166E" w:rsidR="00695907" w:rsidRPr="00E31B28" w:rsidRDefault="00695907" w:rsidP="0069590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0.93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70942C02" w14:textId="24E235FB" w:rsidR="00695907" w:rsidRPr="00E31B28" w:rsidRDefault="00695907" w:rsidP="0069590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569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F6948C7" w14:textId="153DA49E" w:rsidR="00695907" w:rsidRPr="00E31B28" w:rsidRDefault="00695907" w:rsidP="0069590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8.08%</w:t>
            </w:r>
          </w:p>
        </w:tc>
      </w:tr>
      <w:tr w:rsidR="00695907" w:rsidRPr="00E31B28" w14:paraId="0C0EC11B" w14:textId="77777777" w:rsidTr="00E22AB7">
        <w:trPr>
          <w:trHeight w:val="283"/>
        </w:trPr>
        <w:tc>
          <w:tcPr>
            <w:tcW w:w="1080" w:type="dxa"/>
            <w:vMerge/>
            <w:tcBorders>
              <w:top w:val="nil"/>
              <w:bottom w:val="nil"/>
            </w:tcBorders>
            <w:vAlign w:val="center"/>
          </w:tcPr>
          <w:p w14:paraId="082A5CE0" w14:textId="77777777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center"/>
          </w:tcPr>
          <w:p w14:paraId="5C39AC94" w14:textId="78E11158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Linear + CRI + RH 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center"/>
          </w:tcPr>
          <w:p w14:paraId="2B9E943E" w14:textId="6D6355E7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y = 0.60 x + 0.08 CRI + 0.02 RH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7DA9C644" w14:textId="16E35F5B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7528244C" w14:textId="2BCDD0D8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59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00572B8" w14:textId="11D1BD72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8.73%</w:t>
            </w:r>
          </w:p>
        </w:tc>
      </w:tr>
      <w:tr w:rsidR="00695907" w:rsidRPr="00E31B28" w14:paraId="2C004883" w14:textId="77777777" w:rsidTr="00E22AB7">
        <w:trPr>
          <w:trHeight w:val="283"/>
        </w:trPr>
        <w:tc>
          <w:tcPr>
            <w:tcW w:w="1080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7DDDF86F" w14:textId="77777777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dashSmallGap" w:sz="4" w:space="0" w:color="auto"/>
            </w:tcBorders>
            <w:vAlign w:val="center"/>
          </w:tcPr>
          <w:p w14:paraId="4790AE63" w14:textId="3C7C2BC1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Polynomial + CRI + RH</w:t>
            </w:r>
          </w:p>
        </w:tc>
        <w:tc>
          <w:tcPr>
            <w:tcW w:w="5210" w:type="dxa"/>
            <w:tcBorders>
              <w:top w:val="nil"/>
              <w:bottom w:val="dashSmallGap" w:sz="4" w:space="0" w:color="auto"/>
            </w:tcBorders>
            <w:vAlign w:val="center"/>
          </w:tcPr>
          <w:p w14:paraId="147EF3BE" w14:textId="61CD29E5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0.72 x - 0.01 x</w:t>
            </w:r>
            <w:r w:rsidRPr="00E31B28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2 </w:t>
            </w:r>
            <w:r w:rsidRPr="00E31B28">
              <w:rPr>
                <w:rFonts w:ascii="Times New Roman" w:hAnsi="Times New Roman" w:cs="Times New Roman"/>
                <w:color w:val="000000"/>
              </w:rPr>
              <w:t xml:space="preserve">- 0.1 CRI + 0.02 RH </w:t>
            </w:r>
          </w:p>
        </w:tc>
        <w:tc>
          <w:tcPr>
            <w:tcW w:w="707" w:type="dxa"/>
            <w:tcBorders>
              <w:top w:val="nil"/>
              <w:bottom w:val="dashSmallGap" w:sz="4" w:space="0" w:color="auto"/>
            </w:tcBorders>
            <w:vAlign w:val="center"/>
          </w:tcPr>
          <w:p w14:paraId="65598974" w14:textId="2A5A0892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991" w:type="dxa"/>
            <w:tcBorders>
              <w:top w:val="nil"/>
              <w:bottom w:val="dashSmallGap" w:sz="4" w:space="0" w:color="auto"/>
            </w:tcBorders>
            <w:vAlign w:val="center"/>
          </w:tcPr>
          <w:p w14:paraId="36FB0148" w14:textId="4A4639DB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5987</w:t>
            </w: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  <w:vAlign w:val="bottom"/>
          </w:tcPr>
          <w:p w14:paraId="566CEE56" w14:textId="73864CA1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8.69%</w:t>
            </w:r>
          </w:p>
        </w:tc>
      </w:tr>
      <w:tr w:rsidR="00695907" w:rsidRPr="00E31B28" w14:paraId="48BB0923" w14:textId="77777777" w:rsidTr="00E22AB7">
        <w:trPr>
          <w:trHeight w:val="283"/>
        </w:trPr>
        <w:tc>
          <w:tcPr>
            <w:tcW w:w="1080" w:type="dxa"/>
            <w:vMerge w:val="restart"/>
            <w:tcBorders>
              <w:top w:val="dashSmallGap" w:sz="4" w:space="0" w:color="auto"/>
              <w:bottom w:val="nil"/>
            </w:tcBorders>
            <w:vAlign w:val="center"/>
          </w:tcPr>
          <w:p w14:paraId="21EA9951" w14:textId="77777777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PM</w:t>
            </w:r>
            <w:r w:rsidRPr="00E31B28">
              <w:rPr>
                <w:rFonts w:ascii="Times New Roman" w:hAnsi="Times New Roman" w:cs="Times New Roman"/>
                <w:vertAlign w:val="subscript"/>
              </w:rPr>
              <w:t>2.5</w:t>
            </w:r>
          </w:p>
        </w:tc>
        <w:tc>
          <w:tcPr>
            <w:tcW w:w="3778" w:type="dxa"/>
            <w:tcBorders>
              <w:top w:val="dashSmallGap" w:sz="4" w:space="0" w:color="auto"/>
              <w:bottom w:val="nil"/>
            </w:tcBorders>
            <w:vAlign w:val="center"/>
          </w:tcPr>
          <w:p w14:paraId="40087618" w14:textId="04CD0AC7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Linear</w:t>
            </w:r>
          </w:p>
        </w:tc>
        <w:tc>
          <w:tcPr>
            <w:tcW w:w="5210" w:type="dxa"/>
            <w:tcBorders>
              <w:top w:val="dashSmallGap" w:sz="4" w:space="0" w:color="auto"/>
              <w:bottom w:val="nil"/>
            </w:tcBorders>
            <w:vAlign w:val="center"/>
          </w:tcPr>
          <w:p w14:paraId="1FA73D01" w14:textId="6244158D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1.10 x</w:t>
            </w:r>
          </w:p>
        </w:tc>
        <w:tc>
          <w:tcPr>
            <w:tcW w:w="707" w:type="dxa"/>
            <w:tcBorders>
              <w:top w:val="dashSmallGap" w:sz="4" w:space="0" w:color="auto"/>
              <w:bottom w:val="nil"/>
            </w:tcBorders>
            <w:vAlign w:val="center"/>
          </w:tcPr>
          <w:p w14:paraId="6DDC115F" w14:textId="1CAC694A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991" w:type="dxa"/>
            <w:tcBorders>
              <w:top w:val="dashSmallGap" w:sz="4" w:space="0" w:color="auto"/>
              <w:bottom w:val="nil"/>
            </w:tcBorders>
            <w:vAlign w:val="center"/>
          </w:tcPr>
          <w:p w14:paraId="2E936AB1" w14:textId="2258C329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11170</w:t>
            </w:r>
          </w:p>
        </w:tc>
        <w:tc>
          <w:tcPr>
            <w:tcW w:w="992" w:type="dxa"/>
            <w:tcBorders>
              <w:top w:val="dashSmallGap" w:sz="4" w:space="0" w:color="auto"/>
              <w:bottom w:val="nil"/>
            </w:tcBorders>
            <w:vAlign w:val="bottom"/>
          </w:tcPr>
          <w:p w14:paraId="6870C178" w14:textId="3B88CBB7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9.14%</w:t>
            </w:r>
          </w:p>
        </w:tc>
      </w:tr>
      <w:tr w:rsidR="00695907" w:rsidRPr="00E31B28" w14:paraId="5826DD15" w14:textId="77777777" w:rsidTr="00E22AB7">
        <w:trPr>
          <w:trHeight w:val="283"/>
        </w:trPr>
        <w:tc>
          <w:tcPr>
            <w:tcW w:w="1080" w:type="dxa"/>
            <w:vMerge/>
            <w:tcBorders>
              <w:top w:val="nil"/>
              <w:bottom w:val="nil"/>
            </w:tcBorders>
            <w:vAlign w:val="center"/>
          </w:tcPr>
          <w:p w14:paraId="4A5A56CF" w14:textId="77777777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center"/>
          </w:tcPr>
          <w:p w14:paraId="06C12DE7" w14:textId="254AE21E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Polynomial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center"/>
          </w:tcPr>
          <w:p w14:paraId="3C0A9D35" w14:textId="399C5C6B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1.34 x - 0.01 x</w:t>
            </w:r>
            <w:r w:rsidRPr="00E31B28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7E3DCD1F" w14:textId="3F46026F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23F31A6C" w14:textId="3126F4FB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1108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04953F6" w14:textId="600B83BF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8.80%</w:t>
            </w:r>
          </w:p>
        </w:tc>
      </w:tr>
      <w:tr w:rsidR="00695907" w:rsidRPr="00E31B28" w14:paraId="56673B72" w14:textId="77777777" w:rsidTr="00E22AB7">
        <w:trPr>
          <w:trHeight w:val="283"/>
        </w:trPr>
        <w:tc>
          <w:tcPr>
            <w:tcW w:w="1080" w:type="dxa"/>
            <w:vMerge/>
            <w:tcBorders>
              <w:top w:val="nil"/>
              <w:bottom w:val="nil"/>
            </w:tcBorders>
            <w:vAlign w:val="center"/>
          </w:tcPr>
          <w:p w14:paraId="2113A0C4" w14:textId="77777777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center"/>
          </w:tcPr>
          <w:p w14:paraId="090B4F3B" w14:textId="34CA1FF6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Linear + CRI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center"/>
          </w:tcPr>
          <w:p w14:paraId="11EB3D9D" w14:textId="4938F795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y = 0.98 x + 1.37 CRI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08A765D6" w14:textId="297EF974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18FA8641" w14:textId="0734A751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1106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DFD3857" w14:textId="0A038F8B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8.48%</w:t>
            </w:r>
          </w:p>
        </w:tc>
      </w:tr>
      <w:tr w:rsidR="00695907" w:rsidRPr="00E31B28" w14:paraId="661C584E" w14:textId="77777777" w:rsidTr="00E22AB7">
        <w:trPr>
          <w:trHeight w:val="283"/>
        </w:trPr>
        <w:tc>
          <w:tcPr>
            <w:tcW w:w="1080" w:type="dxa"/>
            <w:vMerge/>
            <w:tcBorders>
              <w:top w:val="nil"/>
              <w:bottom w:val="nil"/>
            </w:tcBorders>
            <w:vAlign w:val="center"/>
          </w:tcPr>
          <w:p w14:paraId="46C03BC2" w14:textId="77777777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center"/>
          </w:tcPr>
          <w:p w14:paraId="57C1571E" w14:textId="45A6750D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Polynomial + CRI 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center"/>
          </w:tcPr>
          <w:p w14:paraId="2F380B57" w14:textId="317CB333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1.09 x - 0.004 x</w:t>
            </w:r>
            <w:r w:rsidRPr="00E31B28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2 </w:t>
            </w:r>
            <w:r w:rsidRPr="00E31B28">
              <w:rPr>
                <w:rFonts w:ascii="Times New Roman" w:hAnsi="Times New Roman" w:cs="Times New Roman"/>
                <w:color w:val="000000"/>
              </w:rPr>
              <w:t xml:space="preserve">+ 1.06 CRI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1417E299" w14:textId="03614205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735CC0D3" w14:textId="452E6A72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1106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85E562A" w14:textId="20B66CD6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8.49%</w:t>
            </w:r>
          </w:p>
        </w:tc>
      </w:tr>
      <w:tr w:rsidR="00695907" w:rsidRPr="00E31B28" w14:paraId="403F9333" w14:textId="77777777" w:rsidTr="00E22AB7">
        <w:trPr>
          <w:trHeight w:val="283"/>
        </w:trPr>
        <w:tc>
          <w:tcPr>
            <w:tcW w:w="1080" w:type="dxa"/>
            <w:vMerge/>
            <w:tcBorders>
              <w:top w:val="nil"/>
              <w:bottom w:val="nil"/>
            </w:tcBorders>
            <w:vAlign w:val="center"/>
          </w:tcPr>
          <w:p w14:paraId="53426C9D" w14:textId="77777777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center"/>
          </w:tcPr>
          <w:p w14:paraId="364D9F6C" w14:textId="117A03EB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Linear + RH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center"/>
          </w:tcPr>
          <w:p w14:paraId="5AE9CAA6" w14:textId="10F50E5D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y = 0.94 x + 0.09 RH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56102908" w14:textId="2434BDE9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4502F2DF" w14:textId="166648FF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109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D2C1C1F" w14:textId="6D0B1EB3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8.11%</w:t>
            </w:r>
          </w:p>
        </w:tc>
      </w:tr>
      <w:tr w:rsidR="00695907" w:rsidRPr="00E31B28" w14:paraId="70DED817" w14:textId="77777777" w:rsidTr="00E22AB7">
        <w:trPr>
          <w:trHeight w:val="283"/>
        </w:trPr>
        <w:tc>
          <w:tcPr>
            <w:tcW w:w="1080" w:type="dxa"/>
            <w:vMerge/>
            <w:tcBorders>
              <w:top w:val="nil"/>
              <w:bottom w:val="nil"/>
            </w:tcBorders>
            <w:vAlign w:val="center"/>
          </w:tcPr>
          <w:p w14:paraId="40D69FF9" w14:textId="77777777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center"/>
          </w:tcPr>
          <w:p w14:paraId="04C3F70A" w14:textId="5EA59E7B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Polynomial + RH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center"/>
          </w:tcPr>
          <w:p w14:paraId="6CE8FD77" w14:textId="50E3CDCF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0.92 x + 0.001 x</w:t>
            </w:r>
            <w:r w:rsidRPr="00E31B28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2 </w:t>
            </w:r>
            <w:r w:rsidRPr="00E31B28">
              <w:rPr>
                <w:rFonts w:ascii="Times New Roman" w:hAnsi="Times New Roman" w:cs="Times New Roman"/>
                <w:color w:val="000000"/>
              </w:rPr>
              <w:t xml:space="preserve">+ 0.09 RH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4150BF55" w14:textId="118C9FFA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51C8F885" w14:textId="5AE1ED25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1093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5F2DB96" w14:textId="28538E8B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8.11%</w:t>
            </w:r>
          </w:p>
        </w:tc>
      </w:tr>
      <w:tr w:rsidR="00695907" w:rsidRPr="00E31B28" w14:paraId="08395F2A" w14:textId="77777777" w:rsidTr="00E22AB7">
        <w:trPr>
          <w:trHeight w:val="283"/>
        </w:trPr>
        <w:tc>
          <w:tcPr>
            <w:tcW w:w="1080" w:type="dxa"/>
            <w:vMerge/>
            <w:tcBorders>
              <w:top w:val="nil"/>
              <w:bottom w:val="nil"/>
            </w:tcBorders>
            <w:vAlign w:val="center"/>
          </w:tcPr>
          <w:p w14:paraId="4594C567" w14:textId="77777777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bottom"/>
          </w:tcPr>
          <w:p w14:paraId="7765D635" w14:textId="289025C4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Linear + density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bottom"/>
          </w:tcPr>
          <w:p w14:paraId="18D7AEA2" w14:textId="3D059DAE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y = 0.99 x + 0.80 density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25534E9A" w14:textId="1B7EEF02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bottom"/>
          </w:tcPr>
          <w:p w14:paraId="07FB23F2" w14:textId="6FA3EE8C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110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89E9EA8" w14:textId="7F03745B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8.55%</w:t>
            </w:r>
          </w:p>
        </w:tc>
      </w:tr>
      <w:tr w:rsidR="00695907" w:rsidRPr="00E31B28" w14:paraId="25860FF1" w14:textId="77777777" w:rsidTr="00E22AB7">
        <w:trPr>
          <w:trHeight w:val="283"/>
        </w:trPr>
        <w:tc>
          <w:tcPr>
            <w:tcW w:w="1080" w:type="dxa"/>
            <w:vMerge/>
            <w:tcBorders>
              <w:top w:val="nil"/>
              <w:bottom w:val="nil"/>
            </w:tcBorders>
            <w:vAlign w:val="center"/>
          </w:tcPr>
          <w:p w14:paraId="671B29C2" w14:textId="77777777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center"/>
          </w:tcPr>
          <w:p w14:paraId="181DD2F7" w14:textId="4293BEDE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Polynomial + density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center"/>
          </w:tcPr>
          <w:p w14:paraId="4B331F41" w14:textId="28B7D22C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1.14 x - 0.01 x</w:t>
            </w:r>
            <w:r w:rsidRPr="00E31B28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2 </w:t>
            </w:r>
            <w:r w:rsidRPr="00E31B28">
              <w:rPr>
                <w:rFonts w:ascii="Times New Roman" w:hAnsi="Times New Roman" w:cs="Times New Roman"/>
                <w:color w:val="000000"/>
              </w:rPr>
              <w:t>+ 0.54 density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0342CC12" w14:textId="712A0398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349B7EA5" w14:textId="73D8CB16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1107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C564AF2" w14:textId="5EF40858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8.58%</w:t>
            </w:r>
          </w:p>
        </w:tc>
      </w:tr>
      <w:tr w:rsidR="00695907" w:rsidRPr="00E31B28" w14:paraId="7659F489" w14:textId="77777777" w:rsidTr="00E22AB7">
        <w:trPr>
          <w:trHeight w:val="283"/>
        </w:trPr>
        <w:tc>
          <w:tcPr>
            <w:tcW w:w="1080" w:type="dxa"/>
            <w:vMerge/>
            <w:tcBorders>
              <w:top w:val="nil"/>
              <w:bottom w:val="nil"/>
            </w:tcBorders>
            <w:vAlign w:val="center"/>
          </w:tcPr>
          <w:p w14:paraId="26F31396" w14:textId="77777777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center"/>
          </w:tcPr>
          <w:p w14:paraId="56433AA8" w14:textId="52F113D3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Linear + CRI + density 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center"/>
          </w:tcPr>
          <w:p w14:paraId="6C2E1EB6" w14:textId="05926929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0.97 x + 6.51 CRI - 3.23 density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405D2A99" w14:textId="5CD905C3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5137FA6F" w14:textId="0CBEE8B4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110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B8F5FC5" w14:textId="12F1F339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8.40%</w:t>
            </w:r>
          </w:p>
        </w:tc>
      </w:tr>
      <w:tr w:rsidR="00695907" w:rsidRPr="00E31B28" w14:paraId="503EC7CA" w14:textId="77777777" w:rsidTr="00E22AB7">
        <w:trPr>
          <w:trHeight w:val="283"/>
        </w:trPr>
        <w:tc>
          <w:tcPr>
            <w:tcW w:w="1080" w:type="dxa"/>
            <w:vMerge/>
            <w:tcBorders>
              <w:top w:val="nil"/>
              <w:bottom w:val="nil"/>
            </w:tcBorders>
            <w:vAlign w:val="center"/>
          </w:tcPr>
          <w:p w14:paraId="736DC211" w14:textId="77777777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center"/>
          </w:tcPr>
          <w:p w14:paraId="54BAF644" w14:textId="670C7D2A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Polynomial + CRI + density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center"/>
          </w:tcPr>
          <w:p w14:paraId="238684B8" w14:textId="22B5DE43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1.09 x - 0.004 x</w:t>
            </w:r>
            <w:r w:rsidRPr="00E31B28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E31B28">
              <w:rPr>
                <w:rFonts w:ascii="Times New Roman" w:hAnsi="Times New Roman" w:cs="Times New Roman"/>
                <w:color w:val="000000"/>
              </w:rPr>
              <w:t xml:space="preserve"> + 6.28 CRI - 3.31 density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7A9E3D8A" w14:textId="2E9F8F7A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23ABC7E7" w14:textId="3A5007D3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110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020AAA2" w14:textId="2B48EE97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8.42%</w:t>
            </w:r>
          </w:p>
        </w:tc>
      </w:tr>
      <w:tr w:rsidR="00695907" w:rsidRPr="00E31B28" w14:paraId="4547A0E8" w14:textId="77777777" w:rsidTr="00E22AB7">
        <w:trPr>
          <w:trHeight w:val="283"/>
        </w:trPr>
        <w:tc>
          <w:tcPr>
            <w:tcW w:w="1080" w:type="dxa"/>
            <w:vMerge/>
            <w:tcBorders>
              <w:top w:val="nil"/>
              <w:bottom w:val="nil"/>
            </w:tcBorders>
            <w:vAlign w:val="center"/>
          </w:tcPr>
          <w:p w14:paraId="65FC4ADD" w14:textId="77777777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center"/>
          </w:tcPr>
          <w:p w14:paraId="1AD0F121" w14:textId="1C00E950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Linear + CRI + RH 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center"/>
          </w:tcPr>
          <w:p w14:paraId="5CBF4798" w14:textId="1CCD229E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y = 0.97 x -1.87 CRI + 0.16 RH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312A6C6F" w14:textId="4DA35475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438EAC79" w14:textId="2D77D513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108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37B891B" w14:textId="57C052CD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8.01%</w:t>
            </w:r>
          </w:p>
        </w:tc>
      </w:tr>
      <w:tr w:rsidR="00695907" w:rsidRPr="00E31B28" w14:paraId="5FCB00E9" w14:textId="77777777" w:rsidTr="00127EE7">
        <w:trPr>
          <w:trHeight w:val="283"/>
        </w:trPr>
        <w:tc>
          <w:tcPr>
            <w:tcW w:w="1080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67F4C4C9" w14:textId="77777777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dashSmallGap" w:sz="4" w:space="0" w:color="auto"/>
            </w:tcBorders>
            <w:vAlign w:val="center"/>
          </w:tcPr>
          <w:p w14:paraId="342E516D" w14:textId="04F1DA68" w:rsidR="00695907" w:rsidRPr="00E31B28" w:rsidRDefault="00695907" w:rsidP="00695907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Polynomial + CRI + RH</w:t>
            </w:r>
          </w:p>
        </w:tc>
        <w:tc>
          <w:tcPr>
            <w:tcW w:w="5210" w:type="dxa"/>
            <w:tcBorders>
              <w:top w:val="nil"/>
              <w:bottom w:val="dashSmallGap" w:sz="4" w:space="0" w:color="auto"/>
            </w:tcBorders>
            <w:vAlign w:val="center"/>
          </w:tcPr>
          <w:p w14:paraId="6FF6867B" w14:textId="6A51423E" w:rsidR="00695907" w:rsidRPr="00E31B28" w:rsidRDefault="00695907" w:rsidP="0069590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y = 1.14 x - 0.006 x</w:t>
            </w:r>
            <w:r w:rsidRPr="00E31B28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- 2.43 CRI + 0.17 RH </w:t>
            </w:r>
          </w:p>
        </w:tc>
        <w:tc>
          <w:tcPr>
            <w:tcW w:w="707" w:type="dxa"/>
            <w:tcBorders>
              <w:top w:val="nil"/>
              <w:bottom w:val="dashSmallGap" w:sz="4" w:space="0" w:color="auto"/>
            </w:tcBorders>
            <w:vAlign w:val="center"/>
          </w:tcPr>
          <w:p w14:paraId="5F920C40" w14:textId="68CA81AD" w:rsidR="00695907" w:rsidRPr="00E31B28" w:rsidRDefault="00695907" w:rsidP="00695907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0.92</w:t>
            </w:r>
          </w:p>
        </w:tc>
        <w:tc>
          <w:tcPr>
            <w:tcW w:w="991" w:type="dxa"/>
            <w:tcBorders>
              <w:top w:val="nil"/>
              <w:bottom w:val="dashSmallGap" w:sz="4" w:space="0" w:color="auto"/>
            </w:tcBorders>
            <w:vAlign w:val="center"/>
          </w:tcPr>
          <w:p w14:paraId="00ECDEED" w14:textId="431C4EBF" w:rsidR="00695907" w:rsidRPr="00E31B28" w:rsidRDefault="00695907" w:rsidP="00695907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10885</w:t>
            </w: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  <w:vAlign w:val="bottom"/>
          </w:tcPr>
          <w:p w14:paraId="1A30DE40" w14:textId="67119697" w:rsidR="00695907" w:rsidRPr="00E31B28" w:rsidRDefault="00695907" w:rsidP="00695907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7.97%</w:t>
            </w:r>
          </w:p>
        </w:tc>
      </w:tr>
      <w:tr w:rsidR="00695907" w:rsidRPr="00E31B28" w14:paraId="7ADA302D" w14:textId="77777777" w:rsidTr="00A9241A">
        <w:trPr>
          <w:trHeight w:val="283"/>
        </w:trPr>
        <w:tc>
          <w:tcPr>
            <w:tcW w:w="1080" w:type="dxa"/>
            <w:vMerge w:val="restart"/>
            <w:tcBorders>
              <w:top w:val="dashSmallGap" w:sz="4" w:space="0" w:color="auto"/>
              <w:bottom w:val="nil"/>
            </w:tcBorders>
            <w:vAlign w:val="center"/>
          </w:tcPr>
          <w:p w14:paraId="09EED0D0" w14:textId="77777777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PM</w:t>
            </w:r>
            <w:r w:rsidRPr="00E31B28"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3778" w:type="dxa"/>
            <w:tcBorders>
              <w:top w:val="dashSmallGap" w:sz="4" w:space="0" w:color="auto"/>
              <w:bottom w:val="nil"/>
            </w:tcBorders>
            <w:vAlign w:val="center"/>
          </w:tcPr>
          <w:p w14:paraId="29CD7569" w14:textId="0F46043C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Linear</w:t>
            </w:r>
          </w:p>
        </w:tc>
        <w:tc>
          <w:tcPr>
            <w:tcW w:w="5210" w:type="dxa"/>
            <w:tcBorders>
              <w:top w:val="dashSmallGap" w:sz="4" w:space="0" w:color="auto"/>
              <w:bottom w:val="nil"/>
            </w:tcBorders>
            <w:vAlign w:val="center"/>
          </w:tcPr>
          <w:p w14:paraId="4A1DF950" w14:textId="54E10377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y = 0.63 x </w:t>
            </w:r>
          </w:p>
        </w:tc>
        <w:tc>
          <w:tcPr>
            <w:tcW w:w="707" w:type="dxa"/>
            <w:tcBorders>
              <w:top w:val="dashSmallGap" w:sz="4" w:space="0" w:color="auto"/>
              <w:bottom w:val="nil"/>
            </w:tcBorders>
            <w:vAlign w:val="center"/>
          </w:tcPr>
          <w:p w14:paraId="7AF2466E" w14:textId="02CF80B3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991" w:type="dxa"/>
            <w:tcBorders>
              <w:top w:val="dashSmallGap" w:sz="4" w:space="0" w:color="auto"/>
              <w:bottom w:val="nil"/>
            </w:tcBorders>
            <w:vAlign w:val="center"/>
          </w:tcPr>
          <w:p w14:paraId="3B84D808" w14:textId="3CE8133F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11878</w:t>
            </w:r>
          </w:p>
        </w:tc>
        <w:tc>
          <w:tcPr>
            <w:tcW w:w="992" w:type="dxa"/>
            <w:tcBorders>
              <w:top w:val="dashSmallGap" w:sz="4" w:space="0" w:color="auto"/>
              <w:bottom w:val="nil"/>
            </w:tcBorders>
            <w:vAlign w:val="bottom"/>
          </w:tcPr>
          <w:p w14:paraId="72607E4C" w14:textId="13B29E51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9.30%</w:t>
            </w:r>
          </w:p>
        </w:tc>
      </w:tr>
      <w:tr w:rsidR="00695907" w:rsidRPr="00E31B28" w14:paraId="1BA0C29A" w14:textId="77777777" w:rsidTr="00A9241A">
        <w:trPr>
          <w:trHeight w:val="283"/>
        </w:trPr>
        <w:tc>
          <w:tcPr>
            <w:tcW w:w="1080" w:type="dxa"/>
            <w:vMerge/>
            <w:tcBorders>
              <w:top w:val="nil"/>
              <w:bottom w:val="nil"/>
            </w:tcBorders>
            <w:vAlign w:val="center"/>
          </w:tcPr>
          <w:p w14:paraId="1F77373E" w14:textId="77777777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center"/>
          </w:tcPr>
          <w:p w14:paraId="3B8F19F8" w14:textId="5E7AD1F2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Polynomial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center"/>
          </w:tcPr>
          <w:p w14:paraId="7BE40DC4" w14:textId="719740DC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0.86 x - 0.01 x</w:t>
            </w:r>
            <w:r w:rsidRPr="00E31B28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76F10DC3" w14:textId="3F606B2E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18A9F1E5" w14:textId="2027F699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116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AB1A200" w14:textId="0BB96A8E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8.53%</w:t>
            </w:r>
          </w:p>
        </w:tc>
      </w:tr>
      <w:tr w:rsidR="00695907" w:rsidRPr="00E31B28" w14:paraId="4BCA47EB" w14:textId="77777777" w:rsidTr="00A9241A">
        <w:trPr>
          <w:trHeight w:val="283"/>
        </w:trPr>
        <w:tc>
          <w:tcPr>
            <w:tcW w:w="1080" w:type="dxa"/>
            <w:vMerge/>
            <w:tcBorders>
              <w:top w:val="nil"/>
              <w:bottom w:val="nil"/>
            </w:tcBorders>
            <w:vAlign w:val="center"/>
          </w:tcPr>
          <w:p w14:paraId="0156574E" w14:textId="77777777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center"/>
          </w:tcPr>
          <w:p w14:paraId="685FF824" w14:textId="2FB91DE6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Linear + CRI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center"/>
          </w:tcPr>
          <w:p w14:paraId="44BF6EBF" w14:textId="462770F8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0.55 x + 1.92 CRI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7F086961" w14:textId="264B5E5D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00BF9FD5" w14:textId="307EA1EC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117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2636FF1" w14:textId="52E67F67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8.45%</w:t>
            </w:r>
          </w:p>
        </w:tc>
      </w:tr>
      <w:tr w:rsidR="00695907" w:rsidRPr="00E31B28" w14:paraId="16DEB0C8" w14:textId="77777777" w:rsidTr="00A9241A">
        <w:trPr>
          <w:trHeight w:val="283"/>
        </w:trPr>
        <w:tc>
          <w:tcPr>
            <w:tcW w:w="1080" w:type="dxa"/>
            <w:vMerge/>
            <w:tcBorders>
              <w:top w:val="nil"/>
              <w:bottom w:val="nil"/>
            </w:tcBorders>
            <w:vAlign w:val="center"/>
          </w:tcPr>
          <w:p w14:paraId="2A35DFBC" w14:textId="77777777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center"/>
          </w:tcPr>
          <w:p w14:paraId="6FD4EF35" w14:textId="2A7CF6D3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Polynomial + CRI 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center"/>
          </w:tcPr>
          <w:p w14:paraId="56E9C222" w14:textId="0E5766A6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0.75 x - 0.004 x</w:t>
            </w:r>
            <w:r w:rsidRPr="00E31B28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2 </w:t>
            </w:r>
            <w:r w:rsidRPr="00E31B28">
              <w:rPr>
                <w:rFonts w:ascii="Times New Roman" w:hAnsi="Times New Roman" w:cs="Times New Roman"/>
                <w:color w:val="000000"/>
              </w:rPr>
              <w:t xml:space="preserve">+ 0.88 CRI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60C9722F" w14:textId="3FF8FBF8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2B2E5B21" w14:textId="1C54EDB6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116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C6AC39A" w14:textId="2EA1C7BC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8.34%</w:t>
            </w:r>
          </w:p>
        </w:tc>
      </w:tr>
      <w:tr w:rsidR="00695907" w:rsidRPr="00E31B28" w14:paraId="45F38236" w14:textId="77777777" w:rsidTr="00A9241A">
        <w:trPr>
          <w:trHeight w:val="283"/>
        </w:trPr>
        <w:tc>
          <w:tcPr>
            <w:tcW w:w="1080" w:type="dxa"/>
            <w:vMerge/>
            <w:tcBorders>
              <w:top w:val="nil"/>
              <w:bottom w:val="nil"/>
            </w:tcBorders>
            <w:vAlign w:val="center"/>
          </w:tcPr>
          <w:p w14:paraId="6186DA27" w14:textId="77777777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center"/>
          </w:tcPr>
          <w:p w14:paraId="0D6BEA14" w14:textId="0F783B43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Linear + RH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center"/>
          </w:tcPr>
          <w:p w14:paraId="7FFFC7EB" w14:textId="12862EA8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y = 0.52 x + 0.12 RH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12A58D97" w14:textId="40B88C6E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7435A036" w14:textId="02F02C4C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1156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85026F6" w14:textId="52E0109D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8.10%</w:t>
            </w:r>
          </w:p>
        </w:tc>
      </w:tr>
      <w:tr w:rsidR="00695907" w:rsidRPr="00E31B28" w14:paraId="7D6A5D1D" w14:textId="77777777" w:rsidTr="00A9241A">
        <w:trPr>
          <w:trHeight w:val="283"/>
        </w:trPr>
        <w:tc>
          <w:tcPr>
            <w:tcW w:w="1080" w:type="dxa"/>
            <w:vMerge/>
            <w:tcBorders>
              <w:top w:val="nil"/>
              <w:bottom w:val="nil"/>
            </w:tcBorders>
            <w:vAlign w:val="center"/>
          </w:tcPr>
          <w:p w14:paraId="3A20E857" w14:textId="77777777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center"/>
          </w:tcPr>
          <w:p w14:paraId="1B7E22FB" w14:textId="78EA28EE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Polynomial + RH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center"/>
          </w:tcPr>
          <w:p w14:paraId="5110B4B3" w14:textId="4E63D11D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0.62 x - 0.002 x</w:t>
            </w:r>
            <w:r w:rsidRPr="00E31B28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2 </w:t>
            </w:r>
            <w:r w:rsidRPr="00E31B28">
              <w:rPr>
                <w:rFonts w:ascii="Times New Roman" w:hAnsi="Times New Roman" w:cs="Times New Roman"/>
                <w:color w:val="000000"/>
              </w:rPr>
              <w:t>+ 0.1 RH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08F115BE" w14:textId="5D34ECB5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23DBBDEB" w14:textId="5269D6C9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115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0119412" w14:textId="4161C099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7.99%</w:t>
            </w:r>
          </w:p>
        </w:tc>
      </w:tr>
      <w:tr w:rsidR="00695907" w:rsidRPr="00E31B28" w14:paraId="55FDEBA0" w14:textId="77777777" w:rsidTr="00A9241A">
        <w:trPr>
          <w:trHeight w:val="283"/>
        </w:trPr>
        <w:tc>
          <w:tcPr>
            <w:tcW w:w="1080" w:type="dxa"/>
            <w:vMerge/>
            <w:tcBorders>
              <w:top w:val="nil"/>
              <w:bottom w:val="nil"/>
            </w:tcBorders>
            <w:vAlign w:val="center"/>
          </w:tcPr>
          <w:p w14:paraId="0B0060AA" w14:textId="77777777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bottom"/>
          </w:tcPr>
          <w:p w14:paraId="288905F8" w14:textId="5E2696C8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Linear + density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bottom"/>
          </w:tcPr>
          <w:p w14:paraId="2BB6B504" w14:textId="09735166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0.55 x + 1.12 density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1B4B1D97" w14:textId="3871B9D1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bottom"/>
          </w:tcPr>
          <w:p w14:paraId="2BBAFA1B" w14:textId="18DA7A48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1174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F19A5E4" w14:textId="1091C884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8.54%</w:t>
            </w:r>
          </w:p>
        </w:tc>
      </w:tr>
      <w:tr w:rsidR="00695907" w:rsidRPr="00E31B28" w14:paraId="62E68672" w14:textId="77777777" w:rsidTr="00A9241A">
        <w:trPr>
          <w:trHeight w:val="283"/>
        </w:trPr>
        <w:tc>
          <w:tcPr>
            <w:tcW w:w="1080" w:type="dxa"/>
            <w:vMerge/>
            <w:tcBorders>
              <w:top w:val="nil"/>
              <w:bottom w:val="nil"/>
            </w:tcBorders>
            <w:vAlign w:val="center"/>
          </w:tcPr>
          <w:p w14:paraId="34E095D0" w14:textId="77777777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center"/>
          </w:tcPr>
          <w:p w14:paraId="26E023EE" w14:textId="43C637CF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Polynomial + density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center"/>
          </w:tcPr>
          <w:p w14:paraId="7FCF335B" w14:textId="1433C14C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0.78 x - 0.004 x</w:t>
            </w:r>
            <w:r w:rsidRPr="00E31B28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2 </w:t>
            </w:r>
            <w:r w:rsidRPr="00E31B28">
              <w:rPr>
                <w:rFonts w:ascii="Times New Roman" w:hAnsi="Times New Roman" w:cs="Times New Roman"/>
                <w:color w:val="000000"/>
              </w:rPr>
              <w:t>+ 0.38 density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4AF2185A" w14:textId="56C4AD62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449D1CEC" w14:textId="517913E6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1168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A6B569C" w14:textId="2CFD51DF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8.41%</w:t>
            </w:r>
          </w:p>
        </w:tc>
      </w:tr>
      <w:tr w:rsidR="00695907" w:rsidRPr="00E31B28" w14:paraId="54E49AC8" w14:textId="77777777" w:rsidTr="00A9241A">
        <w:trPr>
          <w:trHeight w:val="283"/>
        </w:trPr>
        <w:tc>
          <w:tcPr>
            <w:tcW w:w="1080" w:type="dxa"/>
            <w:vMerge/>
            <w:tcBorders>
              <w:top w:val="nil"/>
              <w:bottom w:val="nil"/>
            </w:tcBorders>
            <w:vAlign w:val="center"/>
          </w:tcPr>
          <w:p w14:paraId="1A1270D5" w14:textId="77777777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center"/>
          </w:tcPr>
          <w:p w14:paraId="507F5AD8" w14:textId="0D3AA065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Linear + CRI + density 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center"/>
          </w:tcPr>
          <w:p w14:paraId="40CCE48A" w14:textId="1D280801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0.54 x - 11.26 CRI - 5.92 density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0F685455" w14:textId="721D94C5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3077FE52" w14:textId="417E059D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116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6646789" w14:textId="1AAA32B3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8.26%</w:t>
            </w:r>
          </w:p>
        </w:tc>
      </w:tr>
      <w:tr w:rsidR="00695907" w:rsidRPr="00E31B28" w14:paraId="752C5AF1" w14:textId="77777777" w:rsidTr="00A9241A">
        <w:trPr>
          <w:trHeight w:val="283"/>
        </w:trPr>
        <w:tc>
          <w:tcPr>
            <w:tcW w:w="1080" w:type="dxa"/>
            <w:vMerge/>
            <w:tcBorders>
              <w:top w:val="nil"/>
              <w:bottom w:val="nil"/>
            </w:tcBorders>
            <w:vAlign w:val="center"/>
          </w:tcPr>
          <w:p w14:paraId="69779866" w14:textId="77777777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center"/>
          </w:tcPr>
          <w:p w14:paraId="2C1E66F5" w14:textId="0E67CEA1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Polynomial + CRI + density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center"/>
          </w:tcPr>
          <w:p w14:paraId="2560A00B" w14:textId="52A14C55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0.72 x - 0.003 x</w:t>
            </w:r>
            <w:r w:rsidRPr="00E31B28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2 </w:t>
            </w:r>
            <w:r w:rsidRPr="00E31B28">
              <w:rPr>
                <w:rFonts w:ascii="Times New Roman" w:hAnsi="Times New Roman" w:cs="Times New Roman"/>
                <w:color w:val="000000"/>
              </w:rPr>
              <w:t>+ 9.58 CRI - 5.45 density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06E89413" w14:textId="251CD936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23855AB8" w14:textId="544167A1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116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DF61910" w14:textId="6C318159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8.16%</w:t>
            </w:r>
          </w:p>
        </w:tc>
      </w:tr>
      <w:tr w:rsidR="00695907" w:rsidRPr="00E31B28" w14:paraId="5270CC1C" w14:textId="77777777" w:rsidTr="00A9241A">
        <w:trPr>
          <w:trHeight w:val="283"/>
        </w:trPr>
        <w:tc>
          <w:tcPr>
            <w:tcW w:w="1080" w:type="dxa"/>
            <w:vMerge/>
            <w:tcBorders>
              <w:top w:val="nil"/>
              <w:bottom w:val="nil"/>
            </w:tcBorders>
            <w:vAlign w:val="center"/>
          </w:tcPr>
          <w:p w14:paraId="66949EB3" w14:textId="77777777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nil"/>
            </w:tcBorders>
            <w:vAlign w:val="center"/>
          </w:tcPr>
          <w:p w14:paraId="6E993901" w14:textId="423C28D2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Linear + CRI + RH </w:t>
            </w:r>
          </w:p>
        </w:tc>
        <w:tc>
          <w:tcPr>
            <w:tcW w:w="5210" w:type="dxa"/>
            <w:tcBorders>
              <w:top w:val="nil"/>
              <w:bottom w:val="nil"/>
            </w:tcBorders>
            <w:vAlign w:val="center"/>
          </w:tcPr>
          <w:p w14:paraId="072CBE7F" w14:textId="18F6D2F0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0.54 x - 2.15 CRI + 0.20 RH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5A94CD9A" w14:textId="50070213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19A06104" w14:textId="37E77848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116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8B6A8A6" w14:textId="45FE32C7" w:rsidR="00695907" w:rsidRPr="00E31B28" w:rsidRDefault="00695907" w:rsidP="00695907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8.01%</w:t>
            </w:r>
          </w:p>
        </w:tc>
      </w:tr>
      <w:tr w:rsidR="00695907" w:rsidRPr="00E31B28" w14:paraId="3C093F78" w14:textId="77777777" w:rsidTr="00127EE7">
        <w:trPr>
          <w:trHeight w:val="283"/>
        </w:trPr>
        <w:tc>
          <w:tcPr>
            <w:tcW w:w="10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0B0BBEA" w14:textId="77777777" w:rsidR="00695907" w:rsidRPr="00E31B28" w:rsidRDefault="00695907" w:rsidP="006959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tcBorders>
              <w:top w:val="nil"/>
              <w:bottom w:val="single" w:sz="4" w:space="0" w:color="auto"/>
            </w:tcBorders>
            <w:vAlign w:val="center"/>
          </w:tcPr>
          <w:p w14:paraId="0725CF37" w14:textId="43EEE737" w:rsidR="00695907" w:rsidRPr="00E31B28" w:rsidRDefault="00695907" w:rsidP="0069590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Polynomial + CRI + RH</w:t>
            </w:r>
          </w:p>
        </w:tc>
        <w:tc>
          <w:tcPr>
            <w:tcW w:w="5210" w:type="dxa"/>
            <w:tcBorders>
              <w:top w:val="nil"/>
              <w:bottom w:val="single" w:sz="4" w:space="0" w:color="auto"/>
            </w:tcBorders>
            <w:vAlign w:val="center"/>
          </w:tcPr>
          <w:p w14:paraId="508B14DF" w14:textId="0DA96CD3" w:rsidR="00695907" w:rsidRPr="00E31B28" w:rsidRDefault="00695907" w:rsidP="0069590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y = 0.78 x - 0.004 x</w:t>
            </w:r>
            <w:r w:rsidRPr="00E31B28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 xml:space="preserve">2 </w:t>
            </w: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- 3.57 CRI + 0.21 RH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  <w:vAlign w:val="center"/>
          </w:tcPr>
          <w:p w14:paraId="02AC8914" w14:textId="248616A4" w:rsidR="00695907" w:rsidRPr="00E31B28" w:rsidRDefault="00695907" w:rsidP="0069590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0.91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vAlign w:val="center"/>
          </w:tcPr>
          <w:p w14:paraId="3013847B" w14:textId="471F687F" w:rsidR="00695907" w:rsidRPr="00E31B28" w:rsidRDefault="00695907" w:rsidP="0069590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1146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77CE2FB6" w14:textId="1AF89E97" w:rsidR="00695907" w:rsidRPr="00E31B28" w:rsidRDefault="00695907" w:rsidP="0069590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7.75%</w:t>
            </w:r>
          </w:p>
        </w:tc>
      </w:tr>
    </w:tbl>
    <w:p w14:paraId="6C3F9643" w14:textId="664EF157" w:rsidR="00205916" w:rsidRPr="00E31B28" w:rsidRDefault="00205916" w:rsidP="00AE73CC">
      <w:pPr>
        <w:spacing w:line="480" w:lineRule="auto"/>
        <w:ind w:leftChars="300" w:left="720"/>
        <w:rPr>
          <w:rFonts w:ascii="Times New Roman" w:hAnsi="Times New Roman" w:cs="Times New Roman"/>
        </w:rPr>
      </w:pPr>
      <w:r w:rsidRPr="00E31B28">
        <w:rPr>
          <w:rFonts w:ascii="Times New Roman" w:hAnsi="Times New Roman" w:cs="Times New Roman"/>
          <w:vertAlign w:val="superscript"/>
        </w:rPr>
        <w:t>a</w:t>
      </w:r>
      <w:r w:rsidRPr="00E31B28">
        <w:rPr>
          <w:rFonts w:ascii="Times New Roman" w:hAnsi="Times New Roman" w:cs="Times New Roman"/>
        </w:rPr>
        <w:t xml:space="preserve"> y: APS measurement; x: PMS measurement. The model</w:t>
      </w:r>
      <w:r w:rsidR="00A051F8" w:rsidRPr="00E31B28">
        <w:rPr>
          <w:rFonts w:ascii="Times New Roman" w:hAnsi="Times New Roman" w:cs="Times New Roman"/>
        </w:rPr>
        <w:t>s</w:t>
      </w:r>
      <w:r w:rsidRPr="00E31B28">
        <w:rPr>
          <w:rFonts w:ascii="Times New Roman" w:hAnsi="Times New Roman" w:cs="Times New Roman"/>
        </w:rPr>
        <w:t xml:space="preserve"> emboldened for each size bin were the optimal model selected according to the BIC.</w:t>
      </w:r>
    </w:p>
    <w:p w14:paraId="5E747150" w14:textId="77777777" w:rsidR="00205916" w:rsidRPr="00E31B28" w:rsidRDefault="00205916" w:rsidP="00AE73CC">
      <w:pPr>
        <w:spacing w:line="480" w:lineRule="auto"/>
        <w:ind w:leftChars="300" w:left="720"/>
        <w:rPr>
          <w:rFonts w:ascii="Times New Roman" w:hAnsi="Times New Roman" w:cs="Times New Roman"/>
        </w:rPr>
      </w:pPr>
      <w:r w:rsidRPr="00E31B28">
        <w:rPr>
          <w:rFonts w:ascii="Times New Roman" w:hAnsi="Times New Roman" w:cs="Times New Roman"/>
        </w:rPr>
        <w:t xml:space="preserve">Definition of abbreviations: n = number of datapoints; CRI = complex index of refraction; RH = relative humidity; BIC = Bayesian information criteria; NMAE = normalized mean absolute error. </w:t>
      </w:r>
    </w:p>
    <w:p w14:paraId="37DCE14D" w14:textId="77777777" w:rsidR="00FE260B" w:rsidRPr="00E31B28" w:rsidRDefault="00FE260B" w:rsidP="00AE73CC">
      <w:pPr>
        <w:spacing w:line="480" w:lineRule="auto"/>
        <w:rPr>
          <w:rFonts w:ascii="Times New Roman" w:hAnsi="Times New Roman" w:cs="Times New Roman"/>
        </w:rPr>
      </w:pPr>
    </w:p>
    <w:p w14:paraId="74B37050" w14:textId="66635152" w:rsidR="00586811" w:rsidRPr="00E31B28" w:rsidRDefault="00586811" w:rsidP="00AE73CC">
      <w:pPr>
        <w:spacing w:line="480" w:lineRule="auto"/>
        <w:rPr>
          <w:rFonts w:ascii="Times New Roman" w:hAnsi="Times New Roman" w:cs="Times New Roman"/>
        </w:rPr>
      </w:pPr>
    </w:p>
    <w:p w14:paraId="0B33A683" w14:textId="77777777" w:rsidR="00224DF3" w:rsidRPr="00E31B28" w:rsidRDefault="00224DF3" w:rsidP="00AE73CC">
      <w:pPr>
        <w:spacing w:line="480" w:lineRule="auto"/>
        <w:rPr>
          <w:rFonts w:ascii="Times New Roman" w:hAnsi="Times New Roman" w:cs="Times New Roman"/>
        </w:rPr>
      </w:pPr>
    </w:p>
    <w:sectPr w:rsidR="00224DF3" w:rsidRPr="00E31B28" w:rsidSect="005868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2szQ1sDQGEhZmxko6SsGpxcWZ+XkgBca1ALYjkgYsAAAA"/>
  </w:docVars>
  <w:rsids>
    <w:rsidRoot w:val="00224DF3"/>
    <w:rsid w:val="000106D0"/>
    <w:rsid w:val="000138C6"/>
    <w:rsid w:val="00057C88"/>
    <w:rsid w:val="0006476A"/>
    <w:rsid w:val="00092A25"/>
    <w:rsid w:val="000A647F"/>
    <w:rsid w:val="000A7FE5"/>
    <w:rsid w:val="000B0F47"/>
    <w:rsid w:val="000B1BCE"/>
    <w:rsid w:val="000C0616"/>
    <w:rsid w:val="000D2CCD"/>
    <w:rsid w:val="000D5106"/>
    <w:rsid w:val="000E45A1"/>
    <w:rsid w:val="00127EE7"/>
    <w:rsid w:val="001338C4"/>
    <w:rsid w:val="001404A1"/>
    <w:rsid w:val="00167B47"/>
    <w:rsid w:val="001908DB"/>
    <w:rsid w:val="001E7BF5"/>
    <w:rsid w:val="001F0DC5"/>
    <w:rsid w:val="0020081E"/>
    <w:rsid w:val="00205916"/>
    <w:rsid w:val="00224DF3"/>
    <w:rsid w:val="00246A9E"/>
    <w:rsid w:val="00264506"/>
    <w:rsid w:val="00267B4A"/>
    <w:rsid w:val="002931BA"/>
    <w:rsid w:val="002B2905"/>
    <w:rsid w:val="002B3AE5"/>
    <w:rsid w:val="002C7AED"/>
    <w:rsid w:val="002D2230"/>
    <w:rsid w:val="002D466D"/>
    <w:rsid w:val="00313207"/>
    <w:rsid w:val="00335091"/>
    <w:rsid w:val="00380058"/>
    <w:rsid w:val="003C16F9"/>
    <w:rsid w:val="003F2A5A"/>
    <w:rsid w:val="003F689F"/>
    <w:rsid w:val="004014DB"/>
    <w:rsid w:val="004030AB"/>
    <w:rsid w:val="00412015"/>
    <w:rsid w:val="00471E39"/>
    <w:rsid w:val="004B16EE"/>
    <w:rsid w:val="004C1B63"/>
    <w:rsid w:val="004C1FDA"/>
    <w:rsid w:val="004F1EBE"/>
    <w:rsid w:val="0050159A"/>
    <w:rsid w:val="00523B68"/>
    <w:rsid w:val="00532B12"/>
    <w:rsid w:val="0055637B"/>
    <w:rsid w:val="00577915"/>
    <w:rsid w:val="00586811"/>
    <w:rsid w:val="005B2160"/>
    <w:rsid w:val="005B4617"/>
    <w:rsid w:val="005C0C59"/>
    <w:rsid w:val="00642BB0"/>
    <w:rsid w:val="00663A11"/>
    <w:rsid w:val="00695907"/>
    <w:rsid w:val="006A635C"/>
    <w:rsid w:val="006A7148"/>
    <w:rsid w:val="006B3B1D"/>
    <w:rsid w:val="006C278F"/>
    <w:rsid w:val="006C49CA"/>
    <w:rsid w:val="006D059C"/>
    <w:rsid w:val="006D557F"/>
    <w:rsid w:val="006D5A3C"/>
    <w:rsid w:val="006D6C5F"/>
    <w:rsid w:val="006E79E9"/>
    <w:rsid w:val="00725F47"/>
    <w:rsid w:val="0079783C"/>
    <w:rsid w:val="007C7412"/>
    <w:rsid w:val="00824102"/>
    <w:rsid w:val="008329E8"/>
    <w:rsid w:val="008346D1"/>
    <w:rsid w:val="00850BB8"/>
    <w:rsid w:val="00876BAB"/>
    <w:rsid w:val="00880D78"/>
    <w:rsid w:val="008A525B"/>
    <w:rsid w:val="00913C3F"/>
    <w:rsid w:val="00913CDA"/>
    <w:rsid w:val="009270CB"/>
    <w:rsid w:val="00946F0C"/>
    <w:rsid w:val="00953511"/>
    <w:rsid w:val="00956AB3"/>
    <w:rsid w:val="009621A2"/>
    <w:rsid w:val="00967C2F"/>
    <w:rsid w:val="009719F0"/>
    <w:rsid w:val="0098436E"/>
    <w:rsid w:val="00A04607"/>
    <w:rsid w:val="00A051F8"/>
    <w:rsid w:val="00A0631C"/>
    <w:rsid w:val="00A326E2"/>
    <w:rsid w:val="00A34373"/>
    <w:rsid w:val="00A34CB8"/>
    <w:rsid w:val="00A37FB7"/>
    <w:rsid w:val="00A45260"/>
    <w:rsid w:val="00A800E1"/>
    <w:rsid w:val="00A9241A"/>
    <w:rsid w:val="00AD178A"/>
    <w:rsid w:val="00AE73CC"/>
    <w:rsid w:val="00AF2CA8"/>
    <w:rsid w:val="00B00088"/>
    <w:rsid w:val="00B5485A"/>
    <w:rsid w:val="00B8221C"/>
    <w:rsid w:val="00BA4025"/>
    <w:rsid w:val="00BB0D31"/>
    <w:rsid w:val="00BC4445"/>
    <w:rsid w:val="00BC4E82"/>
    <w:rsid w:val="00C4203D"/>
    <w:rsid w:val="00C54F1A"/>
    <w:rsid w:val="00C81BEE"/>
    <w:rsid w:val="00C90021"/>
    <w:rsid w:val="00CB700E"/>
    <w:rsid w:val="00D14813"/>
    <w:rsid w:val="00D15530"/>
    <w:rsid w:val="00D411E0"/>
    <w:rsid w:val="00D42D2C"/>
    <w:rsid w:val="00D57525"/>
    <w:rsid w:val="00D66E1B"/>
    <w:rsid w:val="00D91961"/>
    <w:rsid w:val="00DB250E"/>
    <w:rsid w:val="00DC3E00"/>
    <w:rsid w:val="00E11064"/>
    <w:rsid w:val="00E1211B"/>
    <w:rsid w:val="00E22AB7"/>
    <w:rsid w:val="00E22F67"/>
    <w:rsid w:val="00E31B28"/>
    <w:rsid w:val="00E566C8"/>
    <w:rsid w:val="00E8216E"/>
    <w:rsid w:val="00E93344"/>
    <w:rsid w:val="00EB0D97"/>
    <w:rsid w:val="00EB5D1D"/>
    <w:rsid w:val="00ED24E0"/>
    <w:rsid w:val="00EE3978"/>
    <w:rsid w:val="00F00C05"/>
    <w:rsid w:val="00F64AB0"/>
    <w:rsid w:val="00FA35BA"/>
    <w:rsid w:val="00FA7B6A"/>
    <w:rsid w:val="00FB5D8F"/>
    <w:rsid w:val="00FE2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31ECC"/>
  <w15:docId w15:val="{35327866-5CA7-7944-8F66-8635931BB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46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420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20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20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20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203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6476A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D24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356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74DE4817EDE84685DA76F8F871FF6F" ma:contentTypeVersion="14" ma:contentTypeDescription="Create a new document." ma:contentTypeScope="" ma:versionID="076d8714d0f0a51f627181568cf6d6d8">
  <xsd:schema xmlns:xsd="http://www.w3.org/2001/XMLSchema" xmlns:xs="http://www.w3.org/2001/XMLSchema" xmlns:p="http://schemas.microsoft.com/office/2006/metadata/properties" xmlns:ns2="873af1f7-7297-4c27-99db-2e196216761f" xmlns:ns3="2c6f584a-ee5f-4f17-ae03-fa61e6edb15a" targetNamespace="http://schemas.microsoft.com/office/2006/metadata/properties" ma:root="true" ma:fieldsID="21a32772b3aa51fdeabfd18733e2e34b" ns2:_="" ns3:_="">
    <xsd:import namespace="873af1f7-7297-4c27-99db-2e196216761f"/>
    <xsd:import namespace="2c6f584a-ee5f-4f17-ae03-fa61e6edb1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_Flow_SignoffStatu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af1f7-7297-4c27-99db-2e19621676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_Flow_SignoffStatus" ma:index="19" nillable="true" ma:displayName="Sign-off status" ma:internalName="Sign_x002d_off_x0020_status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6f584a-ee5f-4f17-ae03-fa61e6edb15a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873af1f7-7297-4c27-99db-2e196216761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2D9284B-2781-43FB-9729-90742112D0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af1f7-7297-4c27-99db-2e196216761f"/>
    <ds:schemaRef ds:uri="2c6f584a-ee5f-4f17-ae03-fa61e6edb1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DF71033-9757-4451-A150-46D03CA94BAF}">
  <ds:schemaRefs>
    <ds:schemaRef ds:uri="http://schemas.microsoft.com/office/2006/metadata/properties"/>
    <ds:schemaRef ds:uri="http://schemas.microsoft.com/office/infopath/2007/PartnerControls"/>
    <ds:schemaRef ds:uri="873af1f7-7297-4c27-99db-2e196216761f"/>
  </ds:schemaRefs>
</ds:datastoreItem>
</file>

<file path=customXml/itemProps3.xml><?xml version="1.0" encoding="utf-8"?>
<ds:datastoreItem xmlns:ds="http://schemas.openxmlformats.org/officeDocument/2006/customXml" ds:itemID="{635B4061-6C88-4089-BD58-5954E65B8AD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8</Words>
  <Characters>472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gor Novosselov</cp:lastModifiedBy>
  <cp:revision>3</cp:revision>
  <dcterms:created xsi:type="dcterms:W3CDTF">2021-10-29T20:43:00Z</dcterms:created>
  <dcterms:modified xsi:type="dcterms:W3CDTF">2021-10-29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74DE4817EDE84685DA76F8F871FF6F</vt:lpwstr>
  </property>
</Properties>
</file>